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F831CE5" w14:textId="77777777" w:rsidR="00861F39" w:rsidRPr="00FC0A6B" w:rsidRDefault="00861F39" w:rsidP="00861F39">
      <w:pPr>
        <w:spacing w:line="480" w:lineRule="auto"/>
        <w:contextualSpacing/>
        <w:jc w:val="center"/>
        <w:rPr>
          <w:rFonts w:ascii="Times New Roman" w:hAnsi="Times New Roman" w:cs="Times New Roman"/>
          <w:b/>
          <w:bCs/>
          <w:lang w:val="en-US"/>
        </w:rPr>
      </w:pPr>
      <w:r w:rsidRPr="00FC0A6B">
        <w:rPr>
          <w:rFonts w:ascii="Times New Roman" w:hAnsi="Times New Roman" w:cs="Times New Roman"/>
          <w:b/>
          <w:bCs/>
          <w:lang w:val="en-US"/>
        </w:rPr>
        <w:t>Appendix A</w:t>
      </w:r>
    </w:p>
    <w:p w14:paraId="43F87467" w14:textId="77777777" w:rsidR="00861F39" w:rsidRPr="00FC0A6B" w:rsidRDefault="00861F39" w:rsidP="00861F39">
      <w:pPr>
        <w:spacing w:line="480" w:lineRule="auto"/>
        <w:contextualSpacing/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2D966CE2" w14:textId="6C852290" w:rsidR="00861F39" w:rsidRPr="00FC0A6B" w:rsidRDefault="00861F39" w:rsidP="00861F39">
      <w:pPr>
        <w:spacing w:line="480" w:lineRule="auto"/>
        <w:contextualSpacing/>
        <w:jc w:val="center"/>
        <w:rPr>
          <w:rFonts w:ascii="Times New Roman" w:hAnsi="Times New Roman" w:cs="Times New Roman"/>
          <w:b/>
          <w:bCs/>
          <w:lang w:val="en-US"/>
        </w:rPr>
      </w:pPr>
      <w:r w:rsidRPr="00FC0A6B">
        <w:rPr>
          <w:rFonts w:ascii="Times New Roman" w:hAnsi="Times New Roman" w:cs="Times New Roman"/>
          <w:b/>
          <w:bCs/>
          <w:lang w:val="en-US"/>
        </w:rPr>
        <w:t xml:space="preserve">Questions for </w:t>
      </w:r>
      <w:r>
        <w:rPr>
          <w:rFonts w:ascii="Times New Roman" w:hAnsi="Times New Roman" w:cs="Times New Roman"/>
          <w:b/>
          <w:bCs/>
          <w:lang w:val="en-US"/>
        </w:rPr>
        <w:t>K</w:t>
      </w:r>
      <w:r w:rsidRPr="00FC0A6B">
        <w:rPr>
          <w:rFonts w:ascii="Times New Roman" w:hAnsi="Times New Roman" w:cs="Times New Roman"/>
          <w:b/>
          <w:bCs/>
          <w:lang w:val="en-US"/>
        </w:rPr>
        <w:t xml:space="preserve">nowledge </w:t>
      </w:r>
      <w:r>
        <w:rPr>
          <w:rFonts w:ascii="Times New Roman" w:hAnsi="Times New Roman" w:cs="Times New Roman"/>
          <w:b/>
          <w:bCs/>
          <w:lang w:val="en-US"/>
        </w:rPr>
        <w:t>A</w:t>
      </w:r>
      <w:r w:rsidRPr="00FC0A6B">
        <w:rPr>
          <w:rFonts w:ascii="Times New Roman" w:hAnsi="Times New Roman" w:cs="Times New Roman"/>
          <w:b/>
          <w:bCs/>
          <w:lang w:val="en-US"/>
        </w:rPr>
        <w:t>ssessment</w:t>
      </w:r>
      <w:r w:rsidR="003C140E">
        <w:rPr>
          <w:rFonts w:ascii="Times New Roman" w:hAnsi="Times New Roman" w:cs="Times New Roman"/>
          <w:b/>
          <w:bCs/>
          <w:lang w:val="en-US"/>
        </w:rPr>
        <w:t xml:space="preserve"> (IRAT &amp; TRAT)</w:t>
      </w:r>
    </w:p>
    <w:p w14:paraId="7EDBEF4B" w14:textId="77777777" w:rsidR="00861F39" w:rsidRPr="00D45D68" w:rsidRDefault="00861F39" w:rsidP="00861F39">
      <w:pPr>
        <w:spacing w:line="480" w:lineRule="auto"/>
        <w:contextualSpacing/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703"/>
        <w:gridCol w:w="8790"/>
      </w:tblGrid>
      <w:tr w:rsidR="00861F39" w:rsidRPr="0049718C" w14:paraId="3634DABD" w14:textId="77777777" w:rsidTr="00AD045A">
        <w:tc>
          <w:tcPr>
            <w:tcW w:w="703" w:type="dxa"/>
          </w:tcPr>
          <w:p w14:paraId="5677FE3D" w14:textId="77777777" w:rsidR="00861F39" w:rsidRPr="0049718C" w:rsidRDefault="00861F39" w:rsidP="00AD045A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9718C">
              <w:rPr>
                <w:rFonts w:ascii="Times New Roman" w:hAnsi="Times New Roman" w:cs="Times New Roman"/>
              </w:rPr>
              <w:t>No.</w:t>
            </w:r>
          </w:p>
        </w:tc>
        <w:tc>
          <w:tcPr>
            <w:tcW w:w="8790" w:type="dxa"/>
          </w:tcPr>
          <w:p w14:paraId="54615CE0" w14:textId="77777777" w:rsidR="00861F39" w:rsidRPr="0049718C" w:rsidRDefault="00861F39" w:rsidP="00AD045A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9718C">
              <w:rPr>
                <w:rFonts w:ascii="Times New Roman" w:hAnsi="Times New Roman" w:cs="Times New Roman"/>
              </w:rPr>
              <w:t>Question:</w:t>
            </w:r>
          </w:p>
        </w:tc>
      </w:tr>
      <w:tr w:rsidR="00861F39" w:rsidRPr="0049718C" w14:paraId="28C5AB12" w14:textId="77777777" w:rsidTr="00AD045A">
        <w:tc>
          <w:tcPr>
            <w:tcW w:w="703" w:type="dxa"/>
          </w:tcPr>
          <w:p w14:paraId="24B84493" w14:textId="77777777" w:rsidR="00861F39" w:rsidRPr="0049718C" w:rsidRDefault="00861F39" w:rsidP="00861F39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790" w:type="dxa"/>
          </w:tcPr>
          <w:p w14:paraId="4C2B92EB" w14:textId="77777777" w:rsidR="00861F39" w:rsidRPr="0049718C" w:rsidRDefault="00861F39" w:rsidP="00AD045A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9718C">
              <w:rPr>
                <w:rFonts w:ascii="Times New Roman" w:hAnsi="Times New Roman" w:cs="Times New Roman"/>
              </w:rPr>
              <w:t>Which of the followings are the signs of aspiration / signs suggestive of respiratory compromise of the baby in the video?</w:t>
            </w:r>
          </w:p>
          <w:p w14:paraId="3EB02134" w14:textId="77777777" w:rsidR="00861F39" w:rsidRPr="0049718C" w:rsidRDefault="00861F39" w:rsidP="00861F39">
            <w:pPr>
              <w:pStyle w:val="ListParagraph"/>
              <w:numPr>
                <w:ilvl w:val="0"/>
                <w:numId w:val="9"/>
              </w:numPr>
              <w:spacing w:line="480" w:lineRule="auto"/>
              <w:ind w:left="751" w:hanging="391"/>
              <w:rPr>
                <w:rFonts w:ascii="Times New Roman" w:hAnsi="Times New Roman" w:cs="Times New Roman"/>
              </w:rPr>
            </w:pPr>
            <w:r w:rsidRPr="0049718C">
              <w:rPr>
                <w:rFonts w:ascii="Times New Roman" w:hAnsi="Times New Roman" w:cs="Times New Roman"/>
              </w:rPr>
              <w:t>Sweating</w:t>
            </w:r>
          </w:p>
          <w:p w14:paraId="05F6ADF2" w14:textId="77777777" w:rsidR="00861F39" w:rsidRPr="0049718C" w:rsidRDefault="00861F39" w:rsidP="00861F39">
            <w:pPr>
              <w:pStyle w:val="ListParagraph"/>
              <w:numPr>
                <w:ilvl w:val="0"/>
                <w:numId w:val="9"/>
              </w:numPr>
              <w:spacing w:line="480" w:lineRule="auto"/>
              <w:ind w:left="751" w:hanging="391"/>
              <w:rPr>
                <w:rFonts w:ascii="Times New Roman" w:hAnsi="Times New Roman" w:cs="Times New Roman"/>
              </w:rPr>
            </w:pPr>
            <w:r w:rsidRPr="0049718C">
              <w:rPr>
                <w:rFonts w:ascii="Times New Roman" w:hAnsi="Times New Roman" w:cs="Times New Roman"/>
              </w:rPr>
              <w:t>Loud sucking sound</w:t>
            </w:r>
          </w:p>
          <w:p w14:paraId="637BDF86" w14:textId="77777777" w:rsidR="00861F39" w:rsidRPr="0049718C" w:rsidRDefault="00861F39" w:rsidP="00861F39">
            <w:pPr>
              <w:pStyle w:val="ListParagraph"/>
              <w:numPr>
                <w:ilvl w:val="0"/>
                <w:numId w:val="9"/>
              </w:numPr>
              <w:spacing w:line="480" w:lineRule="auto"/>
              <w:ind w:left="751" w:hanging="391"/>
              <w:rPr>
                <w:rFonts w:ascii="Times New Roman" w:hAnsi="Times New Roman" w:cs="Times New Roman"/>
              </w:rPr>
            </w:pPr>
            <w:r w:rsidRPr="0049718C">
              <w:rPr>
                <w:rFonts w:ascii="Times New Roman" w:hAnsi="Times New Roman" w:cs="Times New Roman"/>
              </w:rPr>
              <w:t>Increased stridor &amp; work of breathing</w:t>
            </w:r>
          </w:p>
          <w:p w14:paraId="223B03E1" w14:textId="77777777" w:rsidR="00861F39" w:rsidRPr="0049718C" w:rsidRDefault="00861F39" w:rsidP="00861F39">
            <w:pPr>
              <w:pStyle w:val="ListParagraph"/>
              <w:numPr>
                <w:ilvl w:val="0"/>
                <w:numId w:val="9"/>
              </w:numPr>
              <w:spacing w:line="480" w:lineRule="auto"/>
              <w:ind w:left="751" w:hanging="391"/>
              <w:rPr>
                <w:rFonts w:ascii="Times New Roman" w:hAnsi="Times New Roman" w:cs="Times New Roman"/>
              </w:rPr>
            </w:pPr>
            <w:r w:rsidRPr="0049718C">
              <w:rPr>
                <w:rFonts w:ascii="Times New Roman" w:hAnsi="Times New Roman" w:cs="Times New Roman"/>
              </w:rPr>
              <w:t>Colour change/ cyanosis</w:t>
            </w:r>
          </w:p>
          <w:p w14:paraId="4D108D4E" w14:textId="77777777" w:rsidR="00861F39" w:rsidRPr="0049718C" w:rsidRDefault="00861F39" w:rsidP="00861F39">
            <w:pPr>
              <w:pStyle w:val="ListParagraph"/>
              <w:numPr>
                <w:ilvl w:val="0"/>
                <w:numId w:val="9"/>
              </w:numPr>
              <w:spacing w:line="480" w:lineRule="auto"/>
              <w:ind w:left="751" w:hanging="391"/>
              <w:rPr>
                <w:rFonts w:ascii="Times New Roman" w:hAnsi="Times New Roman" w:cs="Times New Roman"/>
              </w:rPr>
            </w:pPr>
            <w:r w:rsidRPr="0049718C">
              <w:rPr>
                <w:rFonts w:ascii="Times New Roman" w:hAnsi="Times New Roman" w:cs="Times New Roman"/>
              </w:rPr>
              <w:t>Choking</w:t>
            </w:r>
          </w:p>
          <w:p w14:paraId="0F09B684" w14:textId="77777777" w:rsidR="00861F39" w:rsidRPr="0049718C" w:rsidRDefault="00861F39" w:rsidP="00861F39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467"/>
              <w:rPr>
                <w:rFonts w:ascii="Times New Roman" w:hAnsi="Times New Roman" w:cs="Times New Roman"/>
              </w:rPr>
            </w:pPr>
            <w:r w:rsidRPr="0049718C">
              <w:rPr>
                <w:rFonts w:ascii="Times New Roman" w:hAnsi="Times New Roman" w:cs="Times New Roman"/>
              </w:rPr>
              <w:t>(</w:t>
            </w:r>
            <w:proofErr w:type="spellStart"/>
            <w:r w:rsidRPr="0049718C">
              <w:rPr>
                <w:rFonts w:ascii="Times New Roman" w:hAnsi="Times New Roman" w:cs="Times New Roman"/>
              </w:rPr>
              <w:t>i</w:t>
            </w:r>
            <w:proofErr w:type="spellEnd"/>
            <w:r w:rsidRPr="0049718C">
              <w:rPr>
                <w:rFonts w:ascii="Times New Roman" w:hAnsi="Times New Roman" w:cs="Times New Roman"/>
              </w:rPr>
              <w:t>), (iii) &amp; (v)</w:t>
            </w:r>
          </w:p>
          <w:p w14:paraId="02AB9CE1" w14:textId="77777777" w:rsidR="00861F39" w:rsidRPr="0049718C" w:rsidRDefault="00861F39" w:rsidP="00861F39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467"/>
              <w:rPr>
                <w:rFonts w:ascii="Times New Roman" w:hAnsi="Times New Roman" w:cs="Times New Roman"/>
              </w:rPr>
            </w:pPr>
            <w:r w:rsidRPr="0049718C">
              <w:rPr>
                <w:rFonts w:ascii="Times New Roman" w:hAnsi="Times New Roman" w:cs="Times New Roman"/>
              </w:rPr>
              <w:t>(ii), (iii) &amp; (v)</w:t>
            </w:r>
          </w:p>
          <w:p w14:paraId="0CAE1CB0" w14:textId="77777777" w:rsidR="00861F39" w:rsidRPr="0049718C" w:rsidRDefault="00861F39" w:rsidP="00861F39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467"/>
              <w:rPr>
                <w:rFonts w:ascii="Times New Roman" w:hAnsi="Times New Roman" w:cs="Times New Roman"/>
              </w:rPr>
            </w:pPr>
            <w:r w:rsidRPr="0049718C">
              <w:rPr>
                <w:rFonts w:ascii="Times New Roman" w:hAnsi="Times New Roman" w:cs="Times New Roman"/>
              </w:rPr>
              <w:t>(</w:t>
            </w:r>
            <w:proofErr w:type="spellStart"/>
            <w:r w:rsidRPr="0049718C">
              <w:rPr>
                <w:rFonts w:ascii="Times New Roman" w:hAnsi="Times New Roman" w:cs="Times New Roman"/>
              </w:rPr>
              <w:t>i</w:t>
            </w:r>
            <w:proofErr w:type="spellEnd"/>
            <w:r w:rsidRPr="0049718C">
              <w:rPr>
                <w:rFonts w:ascii="Times New Roman" w:hAnsi="Times New Roman" w:cs="Times New Roman"/>
              </w:rPr>
              <w:t>), (ii), (iii), (v)</w:t>
            </w:r>
          </w:p>
          <w:p w14:paraId="0E8F4138" w14:textId="77777777" w:rsidR="00861F39" w:rsidRPr="0049718C" w:rsidRDefault="00861F39" w:rsidP="00861F39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467"/>
              <w:rPr>
                <w:rFonts w:ascii="Times New Roman" w:hAnsi="Times New Roman" w:cs="Times New Roman"/>
              </w:rPr>
            </w:pPr>
            <w:r w:rsidRPr="0049718C">
              <w:rPr>
                <w:rFonts w:ascii="Times New Roman" w:hAnsi="Times New Roman" w:cs="Times New Roman"/>
              </w:rPr>
              <w:t>All of the above</w:t>
            </w:r>
          </w:p>
        </w:tc>
      </w:tr>
      <w:tr w:rsidR="00861F39" w:rsidRPr="0049718C" w14:paraId="7B500EB7" w14:textId="77777777" w:rsidTr="00AD045A">
        <w:tc>
          <w:tcPr>
            <w:tcW w:w="703" w:type="dxa"/>
          </w:tcPr>
          <w:p w14:paraId="4240A2CD" w14:textId="77777777" w:rsidR="00861F39" w:rsidRPr="0049718C" w:rsidRDefault="00861F39" w:rsidP="00861F39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790" w:type="dxa"/>
          </w:tcPr>
          <w:p w14:paraId="44B258B8" w14:textId="77777777" w:rsidR="00861F39" w:rsidRPr="0049718C" w:rsidRDefault="00861F39" w:rsidP="00AD045A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9718C">
              <w:rPr>
                <w:rFonts w:ascii="Times New Roman" w:hAnsi="Times New Roman" w:cs="Times New Roman"/>
              </w:rPr>
              <w:t>How many times of choking/coughing have you observed throughout the whole feed?</w:t>
            </w:r>
          </w:p>
          <w:p w14:paraId="09025C98" w14:textId="77777777" w:rsidR="00861F39" w:rsidRPr="0049718C" w:rsidRDefault="00861F39" w:rsidP="00861F39">
            <w:pPr>
              <w:pStyle w:val="ListParagraph"/>
              <w:numPr>
                <w:ilvl w:val="0"/>
                <w:numId w:val="3"/>
              </w:numPr>
              <w:spacing w:line="480" w:lineRule="auto"/>
              <w:ind w:left="467"/>
              <w:rPr>
                <w:rFonts w:ascii="Times New Roman" w:hAnsi="Times New Roman" w:cs="Times New Roman"/>
              </w:rPr>
            </w:pPr>
            <w:r w:rsidRPr="0049718C">
              <w:rPr>
                <w:rFonts w:ascii="Times New Roman" w:hAnsi="Times New Roman" w:cs="Times New Roman"/>
              </w:rPr>
              <w:t>0 time</w:t>
            </w:r>
          </w:p>
          <w:p w14:paraId="3AA6ED37" w14:textId="77777777" w:rsidR="00861F39" w:rsidRPr="0049718C" w:rsidRDefault="00861F39" w:rsidP="00861F39">
            <w:pPr>
              <w:pStyle w:val="ListParagraph"/>
              <w:numPr>
                <w:ilvl w:val="0"/>
                <w:numId w:val="3"/>
              </w:numPr>
              <w:spacing w:line="480" w:lineRule="auto"/>
              <w:ind w:left="467"/>
              <w:rPr>
                <w:rFonts w:ascii="Times New Roman" w:hAnsi="Times New Roman" w:cs="Times New Roman"/>
              </w:rPr>
            </w:pPr>
            <w:r w:rsidRPr="0049718C">
              <w:rPr>
                <w:rFonts w:ascii="Times New Roman" w:hAnsi="Times New Roman" w:cs="Times New Roman"/>
              </w:rPr>
              <w:t>1 time</w:t>
            </w:r>
          </w:p>
          <w:p w14:paraId="30E72116" w14:textId="77777777" w:rsidR="00861F39" w:rsidRPr="0049718C" w:rsidRDefault="00861F39" w:rsidP="00861F39">
            <w:pPr>
              <w:pStyle w:val="ListParagraph"/>
              <w:numPr>
                <w:ilvl w:val="0"/>
                <w:numId w:val="3"/>
              </w:numPr>
              <w:spacing w:line="480" w:lineRule="auto"/>
              <w:ind w:left="467"/>
              <w:rPr>
                <w:rFonts w:ascii="Times New Roman" w:hAnsi="Times New Roman" w:cs="Times New Roman"/>
              </w:rPr>
            </w:pPr>
            <w:r w:rsidRPr="0049718C">
              <w:rPr>
                <w:rFonts w:ascii="Times New Roman" w:hAnsi="Times New Roman" w:cs="Times New Roman"/>
              </w:rPr>
              <w:t>2 times</w:t>
            </w:r>
          </w:p>
          <w:p w14:paraId="2DED151F" w14:textId="77777777" w:rsidR="00861F39" w:rsidRPr="0049718C" w:rsidRDefault="00861F39" w:rsidP="00861F39">
            <w:pPr>
              <w:pStyle w:val="ListParagraph"/>
              <w:numPr>
                <w:ilvl w:val="0"/>
                <w:numId w:val="3"/>
              </w:numPr>
              <w:spacing w:line="480" w:lineRule="auto"/>
              <w:ind w:left="467"/>
              <w:rPr>
                <w:rFonts w:ascii="Times New Roman" w:hAnsi="Times New Roman" w:cs="Times New Roman"/>
              </w:rPr>
            </w:pPr>
            <w:r w:rsidRPr="0049718C">
              <w:rPr>
                <w:rFonts w:ascii="Times New Roman" w:hAnsi="Times New Roman" w:cs="Times New Roman"/>
              </w:rPr>
              <w:t>4 times</w:t>
            </w:r>
          </w:p>
        </w:tc>
      </w:tr>
      <w:tr w:rsidR="00861F39" w:rsidRPr="0049718C" w14:paraId="62361F60" w14:textId="77777777" w:rsidTr="00AD045A">
        <w:tc>
          <w:tcPr>
            <w:tcW w:w="703" w:type="dxa"/>
          </w:tcPr>
          <w:p w14:paraId="4951751F" w14:textId="77777777" w:rsidR="00861F39" w:rsidRPr="0049718C" w:rsidRDefault="00861F39" w:rsidP="00861F39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790" w:type="dxa"/>
          </w:tcPr>
          <w:p w14:paraId="5506FCA7" w14:textId="77777777" w:rsidR="00861F39" w:rsidRPr="0049718C" w:rsidRDefault="00861F39" w:rsidP="00AD045A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9718C">
              <w:rPr>
                <w:rFonts w:ascii="Times New Roman" w:hAnsi="Times New Roman" w:cs="Times New Roman"/>
              </w:rPr>
              <w:t>According to Palmer (1993), how do you describe the sucking pattern (i.e. number of sucks per sucking bursts) throughout the whole feed?</w:t>
            </w:r>
          </w:p>
          <w:p w14:paraId="08177D12" w14:textId="77777777" w:rsidR="00861F39" w:rsidRPr="0049718C" w:rsidRDefault="00861F39" w:rsidP="00861F39">
            <w:pPr>
              <w:pStyle w:val="ListParagraph"/>
              <w:numPr>
                <w:ilvl w:val="0"/>
                <w:numId w:val="4"/>
              </w:numPr>
              <w:spacing w:line="480" w:lineRule="auto"/>
              <w:ind w:left="467"/>
              <w:rPr>
                <w:rFonts w:ascii="Times New Roman" w:hAnsi="Times New Roman" w:cs="Times New Roman"/>
              </w:rPr>
            </w:pPr>
            <w:r w:rsidRPr="0049718C">
              <w:rPr>
                <w:rFonts w:ascii="Times New Roman" w:hAnsi="Times New Roman" w:cs="Times New Roman"/>
              </w:rPr>
              <w:t>Mature sucking pattern</w:t>
            </w:r>
          </w:p>
          <w:p w14:paraId="0825CC52" w14:textId="77777777" w:rsidR="00861F39" w:rsidRPr="0049718C" w:rsidRDefault="00861F39" w:rsidP="00861F39">
            <w:pPr>
              <w:pStyle w:val="ListParagraph"/>
              <w:numPr>
                <w:ilvl w:val="0"/>
                <w:numId w:val="4"/>
              </w:numPr>
              <w:spacing w:line="480" w:lineRule="auto"/>
              <w:ind w:left="467"/>
              <w:rPr>
                <w:rFonts w:ascii="Times New Roman" w:hAnsi="Times New Roman" w:cs="Times New Roman"/>
              </w:rPr>
            </w:pPr>
            <w:r w:rsidRPr="0049718C">
              <w:rPr>
                <w:rFonts w:ascii="Times New Roman" w:hAnsi="Times New Roman" w:cs="Times New Roman"/>
              </w:rPr>
              <w:t xml:space="preserve">Dysfunctional sucking pattern, change from mature sucking pattern to immature sucking pattern </w:t>
            </w:r>
          </w:p>
          <w:p w14:paraId="2D1C22C8" w14:textId="77777777" w:rsidR="00861F39" w:rsidRPr="0049718C" w:rsidRDefault="00861F39" w:rsidP="00861F39">
            <w:pPr>
              <w:pStyle w:val="ListParagraph"/>
              <w:numPr>
                <w:ilvl w:val="0"/>
                <w:numId w:val="4"/>
              </w:numPr>
              <w:spacing w:line="480" w:lineRule="auto"/>
              <w:ind w:left="467"/>
              <w:rPr>
                <w:rFonts w:ascii="Times New Roman" w:hAnsi="Times New Roman" w:cs="Times New Roman"/>
              </w:rPr>
            </w:pPr>
            <w:r w:rsidRPr="0049718C">
              <w:rPr>
                <w:rFonts w:ascii="Times New Roman" w:hAnsi="Times New Roman" w:cs="Times New Roman"/>
              </w:rPr>
              <w:t xml:space="preserve">Disorganized sucking pattern </w:t>
            </w:r>
          </w:p>
          <w:p w14:paraId="2B6F26F4" w14:textId="77777777" w:rsidR="00861F39" w:rsidRPr="0049718C" w:rsidRDefault="00861F39" w:rsidP="00861F39">
            <w:pPr>
              <w:pStyle w:val="ListParagraph"/>
              <w:numPr>
                <w:ilvl w:val="0"/>
                <w:numId w:val="4"/>
              </w:numPr>
              <w:spacing w:line="480" w:lineRule="auto"/>
              <w:ind w:left="467"/>
              <w:rPr>
                <w:rFonts w:ascii="Times New Roman" w:hAnsi="Times New Roman" w:cs="Times New Roman"/>
              </w:rPr>
            </w:pPr>
            <w:r w:rsidRPr="0049718C">
              <w:rPr>
                <w:rFonts w:ascii="Times New Roman" w:hAnsi="Times New Roman" w:cs="Times New Roman"/>
              </w:rPr>
              <w:lastRenderedPageBreak/>
              <w:t xml:space="preserve">Immature sucking pattern </w:t>
            </w:r>
          </w:p>
        </w:tc>
      </w:tr>
      <w:tr w:rsidR="00861F39" w:rsidRPr="0049718C" w14:paraId="5ACD7B41" w14:textId="77777777" w:rsidTr="00AD045A">
        <w:tc>
          <w:tcPr>
            <w:tcW w:w="703" w:type="dxa"/>
          </w:tcPr>
          <w:p w14:paraId="515EA3AE" w14:textId="77777777" w:rsidR="00861F39" w:rsidRPr="0049718C" w:rsidRDefault="00861F39" w:rsidP="00861F39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790" w:type="dxa"/>
          </w:tcPr>
          <w:p w14:paraId="36BA2314" w14:textId="77777777" w:rsidR="00861F39" w:rsidRPr="0049718C" w:rsidRDefault="00861F39" w:rsidP="00AD045A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9718C">
              <w:rPr>
                <w:rFonts w:ascii="Times New Roman" w:hAnsi="Times New Roman" w:cs="Times New Roman"/>
              </w:rPr>
              <w:t>What is the sucking rate throughout the whole feed?</w:t>
            </w:r>
          </w:p>
          <w:p w14:paraId="1DE07A14" w14:textId="77777777" w:rsidR="00861F39" w:rsidRPr="0049718C" w:rsidRDefault="00861F39" w:rsidP="00861F39">
            <w:pPr>
              <w:pStyle w:val="ListParagraph"/>
              <w:numPr>
                <w:ilvl w:val="0"/>
                <w:numId w:val="5"/>
              </w:numPr>
              <w:spacing w:line="480" w:lineRule="auto"/>
              <w:ind w:left="467"/>
              <w:rPr>
                <w:rFonts w:ascii="Times New Roman" w:hAnsi="Times New Roman" w:cs="Times New Roman"/>
              </w:rPr>
            </w:pPr>
            <w:r w:rsidRPr="0049718C">
              <w:rPr>
                <w:rFonts w:ascii="Times New Roman" w:hAnsi="Times New Roman" w:cs="Times New Roman"/>
              </w:rPr>
              <w:t>1-2 sucks/sec</w:t>
            </w:r>
          </w:p>
          <w:p w14:paraId="47B81381" w14:textId="77777777" w:rsidR="00861F39" w:rsidRPr="0049718C" w:rsidRDefault="00861F39" w:rsidP="00861F39">
            <w:pPr>
              <w:pStyle w:val="ListParagraph"/>
              <w:numPr>
                <w:ilvl w:val="0"/>
                <w:numId w:val="5"/>
              </w:numPr>
              <w:spacing w:line="480" w:lineRule="auto"/>
              <w:ind w:left="467"/>
              <w:rPr>
                <w:rFonts w:ascii="Times New Roman" w:hAnsi="Times New Roman" w:cs="Times New Roman"/>
              </w:rPr>
            </w:pPr>
            <w:r w:rsidRPr="0049718C">
              <w:rPr>
                <w:rFonts w:ascii="Times New Roman" w:hAnsi="Times New Roman" w:cs="Times New Roman"/>
              </w:rPr>
              <w:t>1-4 sucks/sec</w:t>
            </w:r>
          </w:p>
          <w:p w14:paraId="7BD10537" w14:textId="77777777" w:rsidR="00861F39" w:rsidRPr="0049718C" w:rsidRDefault="00861F39" w:rsidP="00861F39">
            <w:pPr>
              <w:pStyle w:val="ListParagraph"/>
              <w:numPr>
                <w:ilvl w:val="0"/>
                <w:numId w:val="5"/>
              </w:numPr>
              <w:spacing w:line="480" w:lineRule="auto"/>
              <w:ind w:left="467"/>
              <w:rPr>
                <w:rFonts w:ascii="Times New Roman" w:hAnsi="Times New Roman" w:cs="Times New Roman"/>
              </w:rPr>
            </w:pPr>
            <w:r w:rsidRPr="0049718C">
              <w:rPr>
                <w:rFonts w:ascii="Times New Roman" w:hAnsi="Times New Roman" w:cs="Times New Roman"/>
              </w:rPr>
              <w:t>3-5 sucks/ sec</w:t>
            </w:r>
          </w:p>
          <w:p w14:paraId="1CC20884" w14:textId="77777777" w:rsidR="00861F39" w:rsidRPr="0049718C" w:rsidRDefault="00861F39" w:rsidP="00861F39">
            <w:pPr>
              <w:pStyle w:val="ListParagraph"/>
              <w:numPr>
                <w:ilvl w:val="0"/>
                <w:numId w:val="5"/>
              </w:numPr>
              <w:spacing w:line="480" w:lineRule="auto"/>
              <w:ind w:left="467"/>
              <w:rPr>
                <w:rFonts w:ascii="Times New Roman" w:hAnsi="Times New Roman" w:cs="Times New Roman"/>
              </w:rPr>
            </w:pPr>
            <w:r w:rsidRPr="0049718C">
              <w:rPr>
                <w:rFonts w:ascii="Times New Roman" w:hAnsi="Times New Roman" w:cs="Times New Roman"/>
              </w:rPr>
              <w:t>&gt;5 sucks/sec</w:t>
            </w:r>
          </w:p>
        </w:tc>
      </w:tr>
      <w:tr w:rsidR="00861F39" w:rsidRPr="0049718C" w14:paraId="590AFF24" w14:textId="77777777" w:rsidTr="00AD045A">
        <w:tc>
          <w:tcPr>
            <w:tcW w:w="703" w:type="dxa"/>
          </w:tcPr>
          <w:p w14:paraId="17FE5B83" w14:textId="77777777" w:rsidR="00861F39" w:rsidRPr="0049718C" w:rsidRDefault="00861F39" w:rsidP="00861F39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790" w:type="dxa"/>
          </w:tcPr>
          <w:p w14:paraId="14095D7A" w14:textId="77777777" w:rsidR="00861F39" w:rsidRPr="0049718C" w:rsidRDefault="00861F39" w:rsidP="00AD045A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9718C">
              <w:rPr>
                <w:rFonts w:ascii="Times New Roman" w:hAnsi="Times New Roman" w:cs="Times New Roman"/>
              </w:rPr>
              <w:t>Which of the followings are the possible interpretation of the baby’s action at late feed (09:45-10:00) of pushing the bottle away and arching back while showing desire to suck?</w:t>
            </w:r>
          </w:p>
          <w:p w14:paraId="4653BD3A" w14:textId="77777777" w:rsidR="00861F39" w:rsidRPr="0049718C" w:rsidRDefault="00861F39" w:rsidP="00861F39">
            <w:pPr>
              <w:pStyle w:val="ListParagraph"/>
              <w:numPr>
                <w:ilvl w:val="0"/>
                <w:numId w:val="6"/>
              </w:numPr>
              <w:spacing w:line="480" w:lineRule="auto"/>
              <w:ind w:left="751" w:hanging="391"/>
              <w:rPr>
                <w:rFonts w:ascii="Times New Roman" w:hAnsi="Times New Roman" w:cs="Times New Roman"/>
              </w:rPr>
            </w:pPr>
            <w:r w:rsidRPr="0049718C">
              <w:rPr>
                <w:rFonts w:ascii="Times New Roman" w:hAnsi="Times New Roman" w:cs="Times New Roman"/>
              </w:rPr>
              <w:t>The baby was in distress and showed signs that he needed a rest</w:t>
            </w:r>
          </w:p>
          <w:p w14:paraId="158F44D9" w14:textId="77777777" w:rsidR="00861F39" w:rsidRPr="0049718C" w:rsidRDefault="00861F39" w:rsidP="00861F39">
            <w:pPr>
              <w:pStyle w:val="ListParagraph"/>
              <w:numPr>
                <w:ilvl w:val="0"/>
                <w:numId w:val="6"/>
              </w:numPr>
              <w:spacing w:line="480" w:lineRule="auto"/>
              <w:ind w:left="751" w:hanging="391"/>
              <w:rPr>
                <w:rFonts w:ascii="Times New Roman" w:hAnsi="Times New Roman" w:cs="Times New Roman"/>
              </w:rPr>
            </w:pPr>
            <w:r w:rsidRPr="0049718C">
              <w:rPr>
                <w:rFonts w:ascii="Times New Roman" w:hAnsi="Times New Roman" w:cs="Times New Roman"/>
              </w:rPr>
              <w:t>The baby wanted to continue feeding but his hands were so ‘naughty’ that he pushed the bottle away</w:t>
            </w:r>
          </w:p>
          <w:p w14:paraId="3450E617" w14:textId="77777777" w:rsidR="00861F39" w:rsidRPr="0049718C" w:rsidRDefault="00861F39" w:rsidP="00861F39">
            <w:pPr>
              <w:pStyle w:val="ListParagraph"/>
              <w:numPr>
                <w:ilvl w:val="0"/>
                <w:numId w:val="6"/>
              </w:numPr>
              <w:spacing w:line="480" w:lineRule="auto"/>
              <w:ind w:left="751" w:hanging="391"/>
              <w:rPr>
                <w:rFonts w:ascii="Times New Roman" w:hAnsi="Times New Roman" w:cs="Times New Roman"/>
              </w:rPr>
            </w:pPr>
            <w:r w:rsidRPr="0049718C">
              <w:rPr>
                <w:rFonts w:ascii="Times New Roman" w:hAnsi="Times New Roman" w:cs="Times New Roman"/>
              </w:rPr>
              <w:t>The baby was hungry</w:t>
            </w:r>
          </w:p>
          <w:p w14:paraId="1E97CF1C" w14:textId="77777777" w:rsidR="00861F39" w:rsidRPr="0049718C" w:rsidRDefault="00861F39" w:rsidP="00861F39">
            <w:pPr>
              <w:pStyle w:val="ListParagraph"/>
              <w:numPr>
                <w:ilvl w:val="0"/>
                <w:numId w:val="6"/>
              </w:numPr>
              <w:spacing w:line="480" w:lineRule="auto"/>
              <w:ind w:left="751" w:hanging="391"/>
              <w:rPr>
                <w:rFonts w:ascii="Times New Roman" w:hAnsi="Times New Roman" w:cs="Times New Roman"/>
              </w:rPr>
            </w:pPr>
            <w:r w:rsidRPr="0049718C">
              <w:rPr>
                <w:rFonts w:ascii="Times New Roman" w:hAnsi="Times New Roman" w:cs="Times New Roman"/>
              </w:rPr>
              <w:t>The baby had primitive sucking reflex</w:t>
            </w:r>
          </w:p>
          <w:p w14:paraId="40F114FA" w14:textId="77777777" w:rsidR="00861F39" w:rsidRPr="0049718C" w:rsidRDefault="00861F39" w:rsidP="00861F39">
            <w:pPr>
              <w:pStyle w:val="ListParagraph"/>
              <w:numPr>
                <w:ilvl w:val="0"/>
                <w:numId w:val="7"/>
              </w:numPr>
              <w:spacing w:line="480" w:lineRule="auto"/>
              <w:ind w:left="467"/>
              <w:rPr>
                <w:rFonts w:ascii="Times New Roman" w:hAnsi="Times New Roman" w:cs="Times New Roman"/>
              </w:rPr>
            </w:pPr>
            <w:r w:rsidRPr="0049718C">
              <w:rPr>
                <w:rFonts w:ascii="Times New Roman" w:hAnsi="Times New Roman" w:cs="Times New Roman"/>
              </w:rPr>
              <w:t>(</w:t>
            </w:r>
            <w:proofErr w:type="spellStart"/>
            <w:r w:rsidRPr="0049718C">
              <w:rPr>
                <w:rFonts w:ascii="Times New Roman" w:hAnsi="Times New Roman" w:cs="Times New Roman"/>
              </w:rPr>
              <w:t>i</w:t>
            </w:r>
            <w:proofErr w:type="spellEnd"/>
            <w:r w:rsidRPr="0049718C">
              <w:rPr>
                <w:rFonts w:ascii="Times New Roman" w:hAnsi="Times New Roman" w:cs="Times New Roman"/>
              </w:rPr>
              <w:t>), (iii), (iv)</w:t>
            </w:r>
          </w:p>
          <w:p w14:paraId="7BBE904F" w14:textId="77777777" w:rsidR="00861F39" w:rsidRPr="0049718C" w:rsidRDefault="00861F39" w:rsidP="00861F39">
            <w:pPr>
              <w:pStyle w:val="ListParagraph"/>
              <w:numPr>
                <w:ilvl w:val="0"/>
                <w:numId w:val="7"/>
              </w:numPr>
              <w:spacing w:line="480" w:lineRule="auto"/>
              <w:ind w:left="467"/>
              <w:rPr>
                <w:rFonts w:ascii="Times New Roman" w:hAnsi="Times New Roman" w:cs="Times New Roman"/>
              </w:rPr>
            </w:pPr>
            <w:r w:rsidRPr="0049718C">
              <w:rPr>
                <w:rFonts w:ascii="Times New Roman" w:hAnsi="Times New Roman" w:cs="Times New Roman"/>
              </w:rPr>
              <w:t>(ii) &amp; (iii)</w:t>
            </w:r>
          </w:p>
          <w:p w14:paraId="58B33091" w14:textId="77777777" w:rsidR="00861F39" w:rsidRPr="0049718C" w:rsidRDefault="00861F39" w:rsidP="00861F39">
            <w:pPr>
              <w:pStyle w:val="ListParagraph"/>
              <w:numPr>
                <w:ilvl w:val="0"/>
                <w:numId w:val="7"/>
              </w:numPr>
              <w:spacing w:line="480" w:lineRule="auto"/>
              <w:ind w:left="467"/>
              <w:rPr>
                <w:rFonts w:ascii="Times New Roman" w:hAnsi="Times New Roman" w:cs="Times New Roman"/>
              </w:rPr>
            </w:pPr>
            <w:r w:rsidRPr="0049718C">
              <w:rPr>
                <w:rFonts w:ascii="Times New Roman" w:hAnsi="Times New Roman" w:cs="Times New Roman"/>
              </w:rPr>
              <w:t>(ii) &amp; (iv)</w:t>
            </w:r>
          </w:p>
          <w:p w14:paraId="6D5B0CE8" w14:textId="77777777" w:rsidR="00861F39" w:rsidRPr="0049718C" w:rsidRDefault="00861F39" w:rsidP="00861F39">
            <w:pPr>
              <w:pStyle w:val="ListParagraph"/>
              <w:numPr>
                <w:ilvl w:val="0"/>
                <w:numId w:val="7"/>
              </w:numPr>
              <w:spacing w:line="480" w:lineRule="auto"/>
              <w:ind w:left="467"/>
              <w:rPr>
                <w:rFonts w:ascii="Times New Roman" w:hAnsi="Times New Roman" w:cs="Times New Roman"/>
              </w:rPr>
            </w:pPr>
            <w:r w:rsidRPr="0049718C">
              <w:rPr>
                <w:rFonts w:ascii="Times New Roman" w:hAnsi="Times New Roman" w:cs="Times New Roman"/>
              </w:rPr>
              <w:t>(</w:t>
            </w:r>
            <w:proofErr w:type="spellStart"/>
            <w:r w:rsidRPr="0049718C">
              <w:rPr>
                <w:rFonts w:ascii="Times New Roman" w:hAnsi="Times New Roman" w:cs="Times New Roman"/>
              </w:rPr>
              <w:t>i</w:t>
            </w:r>
            <w:proofErr w:type="spellEnd"/>
            <w:r w:rsidRPr="0049718C">
              <w:rPr>
                <w:rFonts w:ascii="Times New Roman" w:hAnsi="Times New Roman" w:cs="Times New Roman"/>
              </w:rPr>
              <w:t>) &amp; (iv)</w:t>
            </w:r>
          </w:p>
        </w:tc>
      </w:tr>
      <w:tr w:rsidR="00861F39" w:rsidRPr="0049718C" w14:paraId="13EE5984" w14:textId="77777777" w:rsidTr="00AD045A">
        <w:tc>
          <w:tcPr>
            <w:tcW w:w="703" w:type="dxa"/>
          </w:tcPr>
          <w:p w14:paraId="15EAE046" w14:textId="77777777" w:rsidR="00861F39" w:rsidRPr="0049718C" w:rsidRDefault="00861F39" w:rsidP="00861F39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790" w:type="dxa"/>
          </w:tcPr>
          <w:p w14:paraId="6EAA88E3" w14:textId="77777777" w:rsidR="00861F39" w:rsidRPr="0049718C" w:rsidRDefault="00861F39" w:rsidP="00AD045A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49718C">
              <w:rPr>
                <w:rFonts w:ascii="Times New Roman" w:hAnsi="Times New Roman" w:cs="Times New Roman"/>
              </w:rPr>
              <w:t>Had the baby burped after feeding?</w:t>
            </w:r>
          </w:p>
          <w:p w14:paraId="1F5253CB" w14:textId="77777777" w:rsidR="00861F39" w:rsidRPr="0049718C" w:rsidRDefault="00861F39" w:rsidP="00861F39">
            <w:pPr>
              <w:pStyle w:val="ListParagraph"/>
              <w:numPr>
                <w:ilvl w:val="0"/>
                <w:numId w:val="8"/>
              </w:numPr>
              <w:spacing w:line="480" w:lineRule="auto"/>
              <w:ind w:left="467"/>
              <w:rPr>
                <w:rFonts w:ascii="Times New Roman" w:hAnsi="Times New Roman" w:cs="Times New Roman"/>
              </w:rPr>
            </w:pPr>
            <w:r w:rsidRPr="0049718C">
              <w:rPr>
                <w:rFonts w:ascii="Times New Roman" w:hAnsi="Times New Roman" w:cs="Times New Roman"/>
              </w:rPr>
              <w:t>Yes</w:t>
            </w:r>
          </w:p>
          <w:p w14:paraId="346558CE" w14:textId="77777777" w:rsidR="00861F39" w:rsidRPr="0049718C" w:rsidRDefault="00861F39" w:rsidP="00861F39">
            <w:pPr>
              <w:pStyle w:val="ListParagraph"/>
              <w:numPr>
                <w:ilvl w:val="0"/>
                <w:numId w:val="8"/>
              </w:numPr>
              <w:spacing w:line="480" w:lineRule="auto"/>
              <w:ind w:left="467"/>
              <w:rPr>
                <w:rFonts w:ascii="Times New Roman" w:hAnsi="Times New Roman" w:cs="Times New Roman"/>
              </w:rPr>
            </w:pPr>
            <w:r w:rsidRPr="0049718C">
              <w:rPr>
                <w:rFonts w:ascii="Times New Roman" w:hAnsi="Times New Roman" w:cs="Times New Roman"/>
              </w:rPr>
              <w:t>No</w:t>
            </w:r>
          </w:p>
          <w:p w14:paraId="2F0CAA4F" w14:textId="77777777" w:rsidR="00861F39" w:rsidRPr="0049718C" w:rsidRDefault="00861F39" w:rsidP="00861F39">
            <w:pPr>
              <w:pStyle w:val="ListParagraph"/>
              <w:numPr>
                <w:ilvl w:val="0"/>
                <w:numId w:val="8"/>
              </w:numPr>
              <w:spacing w:line="480" w:lineRule="auto"/>
              <w:ind w:left="467"/>
              <w:rPr>
                <w:rFonts w:ascii="Times New Roman" w:hAnsi="Times New Roman" w:cs="Times New Roman"/>
              </w:rPr>
            </w:pPr>
            <w:r w:rsidRPr="0049718C">
              <w:rPr>
                <w:rFonts w:ascii="Times New Roman" w:hAnsi="Times New Roman" w:cs="Times New Roman"/>
              </w:rPr>
              <w:t>Don’t know</w:t>
            </w:r>
          </w:p>
        </w:tc>
      </w:tr>
    </w:tbl>
    <w:p w14:paraId="39ECD500" w14:textId="77777777" w:rsidR="00861F39" w:rsidRDefault="00861F39" w:rsidP="00861F39">
      <w:pPr>
        <w:spacing w:after="160" w:line="48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DB435BE" w14:textId="77777777" w:rsidR="00861F39" w:rsidRPr="00480762" w:rsidRDefault="00861F39" w:rsidP="00861F39">
      <w:pPr>
        <w:spacing w:line="480" w:lineRule="auto"/>
        <w:contextualSpacing/>
        <w:jc w:val="center"/>
        <w:rPr>
          <w:rFonts w:ascii="Times New Roman" w:hAnsi="Times New Roman" w:cs="Times New Roman"/>
          <w:b/>
          <w:bCs/>
        </w:rPr>
      </w:pPr>
      <w:r w:rsidRPr="00480762">
        <w:rPr>
          <w:rFonts w:ascii="Times New Roman" w:hAnsi="Times New Roman" w:cs="Times New Roman"/>
          <w:b/>
          <w:bCs/>
        </w:rPr>
        <w:lastRenderedPageBreak/>
        <w:t>Appendix B</w:t>
      </w:r>
    </w:p>
    <w:p w14:paraId="157EA493" w14:textId="77777777" w:rsidR="00861F39" w:rsidRPr="00480762" w:rsidRDefault="00861F39" w:rsidP="00861F39">
      <w:pPr>
        <w:spacing w:line="480" w:lineRule="auto"/>
        <w:contextualSpacing/>
        <w:jc w:val="center"/>
        <w:rPr>
          <w:rFonts w:ascii="Times New Roman" w:hAnsi="Times New Roman" w:cs="Times New Roman"/>
          <w:b/>
          <w:bCs/>
        </w:rPr>
      </w:pPr>
    </w:p>
    <w:p w14:paraId="367C5A1E" w14:textId="77777777" w:rsidR="00861F39" w:rsidRPr="00480762" w:rsidRDefault="00861F39" w:rsidP="00861F39">
      <w:pPr>
        <w:spacing w:line="480" w:lineRule="auto"/>
        <w:contextualSpacing/>
        <w:jc w:val="center"/>
        <w:rPr>
          <w:rFonts w:ascii="Times New Roman" w:hAnsi="Times New Roman" w:cs="Times New Roman"/>
          <w:b/>
          <w:bCs/>
        </w:rPr>
      </w:pPr>
      <w:r w:rsidRPr="00480762">
        <w:rPr>
          <w:rFonts w:ascii="Times New Roman" w:hAnsi="Times New Roman" w:cs="Times New Roman"/>
          <w:b/>
          <w:bCs/>
        </w:rPr>
        <w:t>Paediatric Feeding Simulation Clinic Skills Confidence Questionnaire</w:t>
      </w:r>
    </w:p>
    <w:p w14:paraId="5B9A0C03" w14:textId="77777777" w:rsidR="00861F39" w:rsidRPr="00D45D68" w:rsidRDefault="00861F39" w:rsidP="00861F39">
      <w:pPr>
        <w:spacing w:line="480" w:lineRule="auto"/>
        <w:contextualSpacing/>
        <w:rPr>
          <w:rFonts w:ascii="Times New Roman" w:hAnsi="Times New Roman" w:cs="Times New Roman"/>
        </w:rPr>
      </w:pPr>
    </w:p>
    <w:p w14:paraId="3FCBA422" w14:textId="77777777" w:rsidR="00861F39" w:rsidRPr="00D45D68" w:rsidRDefault="00861F39" w:rsidP="00861F39">
      <w:pPr>
        <w:spacing w:line="480" w:lineRule="auto"/>
        <w:contextualSpacing/>
        <w:rPr>
          <w:rFonts w:ascii="Times New Roman" w:hAnsi="Times New Roman" w:cs="Times New Roman"/>
        </w:rPr>
      </w:pPr>
      <w:r w:rsidRPr="00D45D68">
        <w:rPr>
          <w:rFonts w:ascii="Times New Roman" w:hAnsi="Times New Roman" w:cs="Times New Roman"/>
        </w:rPr>
        <w:t xml:space="preserve">Please rate your level of confidence in performing the following clinical skills related to </w:t>
      </w:r>
      <w:proofErr w:type="spellStart"/>
      <w:r w:rsidRPr="00D45D68">
        <w:rPr>
          <w:rFonts w:ascii="Times New Roman" w:hAnsi="Times New Roman" w:cs="Times New Roman"/>
        </w:rPr>
        <w:t>pediatric</w:t>
      </w:r>
      <w:proofErr w:type="spellEnd"/>
      <w:r w:rsidRPr="00D45D68">
        <w:rPr>
          <w:rFonts w:ascii="Times New Roman" w:hAnsi="Times New Roman" w:cs="Times New Roman"/>
        </w:rPr>
        <w:t xml:space="preserve"> dysphagia and infant feeding using the following scale: </w:t>
      </w:r>
    </w:p>
    <w:p w14:paraId="02648C6A" w14:textId="77777777" w:rsidR="00861F39" w:rsidRPr="00D45D68" w:rsidRDefault="00861F39" w:rsidP="00861F39">
      <w:pPr>
        <w:spacing w:line="480" w:lineRule="auto"/>
        <w:contextualSpacing/>
        <w:rPr>
          <w:rFonts w:ascii="Times New Roman" w:hAnsi="Times New Roman" w:cs="Times New Roman"/>
        </w:rPr>
      </w:pPr>
    </w:p>
    <w:p w14:paraId="666B6CBD" w14:textId="77777777" w:rsidR="00861F39" w:rsidRPr="00D45D68" w:rsidRDefault="00861F39" w:rsidP="00861F39">
      <w:pPr>
        <w:spacing w:line="48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 </w:t>
      </w:r>
      <w:r w:rsidRPr="00D45D68">
        <w:rPr>
          <w:rFonts w:ascii="Times New Roman" w:hAnsi="Times New Roman" w:cs="Times New Roman"/>
        </w:rPr>
        <w:t xml:space="preserve">Not confident at all </w:t>
      </w:r>
    </w:p>
    <w:p w14:paraId="42376B46" w14:textId="77777777" w:rsidR="00861F39" w:rsidRPr="00D45D68" w:rsidRDefault="00861F39" w:rsidP="00861F39">
      <w:pPr>
        <w:spacing w:line="48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2 </w:t>
      </w:r>
      <w:r w:rsidRPr="00D45D68">
        <w:rPr>
          <w:rFonts w:ascii="Times New Roman" w:hAnsi="Times New Roman" w:cs="Times New Roman"/>
        </w:rPr>
        <w:t xml:space="preserve">Slightly confident </w:t>
      </w:r>
    </w:p>
    <w:p w14:paraId="631B3A63" w14:textId="77777777" w:rsidR="00861F39" w:rsidRPr="00D45D68" w:rsidRDefault="00861F39" w:rsidP="00861F39">
      <w:pPr>
        <w:spacing w:line="48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3 </w:t>
      </w:r>
      <w:r w:rsidRPr="00D45D68">
        <w:rPr>
          <w:rFonts w:ascii="Times New Roman" w:hAnsi="Times New Roman" w:cs="Times New Roman"/>
        </w:rPr>
        <w:t xml:space="preserve">Somewhat confident </w:t>
      </w:r>
    </w:p>
    <w:p w14:paraId="269BDFA1" w14:textId="77777777" w:rsidR="00861F39" w:rsidRPr="00D45D68" w:rsidRDefault="00861F39" w:rsidP="00861F39">
      <w:pPr>
        <w:spacing w:line="48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4 </w:t>
      </w:r>
      <w:r w:rsidRPr="00D45D68">
        <w:rPr>
          <w:rFonts w:ascii="Times New Roman" w:hAnsi="Times New Roman" w:cs="Times New Roman"/>
        </w:rPr>
        <w:t xml:space="preserve">Fairly confident </w:t>
      </w:r>
    </w:p>
    <w:p w14:paraId="44DEDA09" w14:textId="77777777" w:rsidR="00861F39" w:rsidRPr="00D45D68" w:rsidRDefault="00861F39" w:rsidP="00861F39">
      <w:pPr>
        <w:spacing w:line="48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5 </w:t>
      </w:r>
      <w:r w:rsidRPr="00D45D68">
        <w:rPr>
          <w:rFonts w:ascii="Times New Roman" w:hAnsi="Times New Roman" w:cs="Times New Roman"/>
        </w:rPr>
        <w:t>Very confident</w:t>
      </w:r>
    </w:p>
    <w:p w14:paraId="345F6E1A" w14:textId="77777777" w:rsidR="00861F39" w:rsidRPr="00D45D68" w:rsidRDefault="00861F39" w:rsidP="00861F39">
      <w:pPr>
        <w:spacing w:line="480" w:lineRule="auto"/>
        <w:contextualSpacing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374"/>
        <w:gridCol w:w="527"/>
        <w:gridCol w:w="527"/>
        <w:gridCol w:w="527"/>
        <w:gridCol w:w="527"/>
        <w:gridCol w:w="528"/>
      </w:tblGrid>
      <w:tr w:rsidR="00861F39" w:rsidRPr="00D45D68" w14:paraId="14E1AD7B" w14:textId="77777777" w:rsidTr="00AD045A">
        <w:tc>
          <w:tcPr>
            <w:tcW w:w="6374" w:type="dxa"/>
          </w:tcPr>
          <w:p w14:paraId="4C0FA553" w14:textId="77777777" w:rsidR="00861F39" w:rsidRPr="00D45D68" w:rsidRDefault="00861F39" w:rsidP="00AD045A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2636" w:type="dxa"/>
            <w:gridSpan w:val="5"/>
          </w:tcPr>
          <w:p w14:paraId="0F463EBE" w14:textId="77777777" w:rsidR="00861F39" w:rsidRPr="00D45D68" w:rsidRDefault="00861F39" w:rsidP="00AD045A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D45D68">
              <w:rPr>
                <w:rFonts w:ascii="Times New Roman" w:hAnsi="Times New Roman" w:cs="Times New Roman"/>
              </w:rPr>
              <w:t>No</w:t>
            </w:r>
            <w:r>
              <w:rPr>
                <w:rFonts w:ascii="Times New Roman" w:hAnsi="Times New Roman" w:cs="Times New Roman"/>
              </w:rPr>
              <w:t>t confident</w:t>
            </w:r>
            <w:r w:rsidRPr="00D45D68">
              <w:rPr>
                <w:rFonts w:ascii="Times New Roman" w:hAnsi="Times New Roman" w:cs="Times New Roman"/>
              </w:rPr>
              <w:t xml:space="preserve"> -------------------Very confident</w:t>
            </w:r>
          </w:p>
        </w:tc>
      </w:tr>
      <w:tr w:rsidR="00861F39" w:rsidRPr="00D45D68" w14:paraId="516F100F" w14:textId="77777777" w:rsidTr="00AD045A">
        <w:tc>
          <w:tcPr>
            <w:tcW w:w="6374" w:type="dxa"/>
          </w:tcPr>
          <w:p w14:paraId="30C912D7" w14:textId="77777777" w:rsidR="00861F39" w:rsidRPr="00D45D68" w:rsidRDefault="00861F39" w:rsidP="00AD045A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527" w:type="dxa"/>
          </w:tcPr>
          <w:p w14:paraId="2CE47CB3" w14:textId="77777777" w:rsidR="00861F39" w:rsidRPr="00D45D68" w:rsidRDefault="00861F39" w:rsidP="00AD045A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D45D6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27" w:type="dxa"/>
          </w:tcPr>
          <w:p w14:paraId="5490BA84" w14:textId="77777777" w:rsidR="00861F39" w:rsidRPr="00D45D68" w:rsidRDefault="00861F39" w:rsidP="00AD045A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D45D6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27" w:type="dxa"/>
          </w:tcPr>
          <w:p w14:paraId="4F502B79" w14:textId="77777777" w:rsidR="00861F39" w:rsidRPr="00D45D68" w:rsidRDefault="00861F39" w:rsidP="00AD045A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D45D6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27" w:type="dxa"/>
          </w:tcPr>
          <w:p w14:paraId="51A0B2C6" w14:textId="77777777" w:rsidR="00861F39" w:rsidRPr="00D45D68" w:rsidRDefault="00861F39" w:rsidP="00AD045A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D45D6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28" w:type="dxa"/>
          </w:tcPr>
          <w:p w14:paraId="1CF72C66" w14:textId="77777777" w:rsidR="00861F39" w:rsidRPr="00D45D68" w:rsidRDefault="00861F39" w:rsidP="00AD045A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D45D68">
              <w:rPr>
                <w:rFonts w:ascii="Times New Roman" w:hAnsi="Times New Roman" w:cs="Times New Roman"/>
              </w:rPr>
              <w:t>5</w:t>
            </w:r>
          </w:p>
        </w:tc>
      </w:tr>
      <w:tr w:rsidR="00861F39" w:rsidRPr="00D45D68" w14:paraId="0B47F954" w14:textId="77777777" w:rsidTr="00AD045A">
        <w:tc>
          <w:tcPr>
            <w:tcW w:w="9010" w:type="dxa"/>
            <w:gridSpan w:val="6"/>
          </w:tcPr>
          <w:p w14:paraId="2CC7E279" w14:textId="77777777" w:rsidR="00861F39" w:rsidRPr="00D45D68" w:rsidRDefault="00861F39" w:rsidP="00AD045A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D45D68">
              <w:rPr>
                <w:rFonts w:ascii="Times New Roman" w:hAnsi="Times New Roman" w:cs="Times New Roman"/>
              </w:rPr>
              <w:t>Assessment</w:t>
            </w:r>
          </w:p>
        </w:tc>
      </w:tr>
      <w:tr w:rsidR="00861F39" w:rsidRPr="00D45D68" w14:paraId="2E070893" w14:textId="77777777" w:rsidTr="00AD045A">
        <w:tc>
          <w:tcPr>
            <w:tcW w:w="6374" w:type="dxa"/>
          </w:tcPr>
          <w:p w14:paraId="6334B5EC" w14:textId="77777777" w:rsidR="00861F39" w:rsidRPr="00D45D68" w:rsidRDefault="00861F39" w:rsidP="00AD045A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D45D68">
              <w:rPr>
                <w:rFonts w:ascii="Times New Roman" w:hAnsi="Times New Roman" w:cs="Times New Roman"/>
              </w:rPr>
              <w:t xml:space="preserve">I am confident in assessing and documenting an infant’s oral-motor skills and feeding </w:t>
            </w:r>
            <w:proofErr w:type="spellStart"/>
            <w:r w:rsidRPr="00D45D68">
              <w:rPr>
                <w:rFonts w:ascii="Times New Roman" w:hAnsi="Times New Roman" w:cs="Times New Roman"/>
              </w:rPr>
              <w:t>behaviors</w:t>
            </w:r>
            <w:proofErr w:type="spellEnd"/>
            <w:r w:rsidRPr="00D45D68">
              <w:rPr>
                <w:rFonts w:ascii="Times New Roman" w:hAnsi="Times New Roman" w:cs="Times New Roman"/>
              </w:rPr>
              <w:t xml:space="preserve">. </w:t>
            </w:r>
          </w:p>
        </w:tc>
        <w:tc>
          <w:tcPr>
            <w:tcW w:w="527" w:type="dxa"/>
          </w:tcPr>
          <w:p w14:paraId="78341797" w14:textId="77777777" w:rsidR="00861F39" w:rsidRPr="00D45D68" w:rsidRDefault="00861F39" w:rsidP="00AD045A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527" w:type="dxa"/>
          </w:tcPr>
          <w:p w14:paraId="0179FB8A" w14:textId="77777777" w:rsidR="00861F39" w:rsidRPr="00D45D68" w:rsidRDefault="00861F39" w:rsidP="00AD045A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527" w:type="dxa"/>
          </w:tcPr>
          <w:p w14:paraId="3FB37E07" w14:textId="77777777" w:rsidR="00861F39" w:rsidRPr="00D45D68" w:rsidRDefault="00861F39" w:rsidP="00AD045A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527" w:type="dxa"/>
          </w:tcPr>
          <w:p w14:paraId="63F6A26A" w14:textId="77777777" w:rsidR="00861F39" w:rsidRPr="00D45D68" w:rsidRDefault="00861F39" w:rsidP="00AD045A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528" w:type="dxa"/>
          </w:tcPr>
          <w:p w14:paraId="07C1B9F1" w14:textId="77777777" w:rsidR="00861F39" w:rsidRPr="00D45D68" w:rsidRDefault="00861F39" w:rsidP="00AD045A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861F39" w:rsidRPr="00D45D68" w14:paraId="543B3641" w14:textId="77777777" w:rsidTr="00AD045A">
        <w:tc>
          <w:tcPr>
            <w:tcW w:w="6374" w:type="dxa"/>
          </w:tcPr>
          <w:p w14:paraId="5EE0C7D1" w14:textId="77777777" w:rsidR="00861F39" w:rsidRPr="00D45D68" w:rsidRDefault="00861F39" w:rsidP="00AD045A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D45D68">
              <w:rPr>
                <w:rFonts w:ascii="Times New Roman" w:hAnsi="Times New Roman" w:cs="Times New Roman"/>
              </w:rPr>
              <w:t xml:space="preserve">I can identify signs and symptoms of </w:t>
            </w:r>
            <w:proofErr w:type="spellStart"/>
            <w:r w:rsidRPr="00D45D68">
              <w:rPr>
                <w:rFonts w:ascii="Times New Roman" w:hAnsi="Times New Roman" w:cs="Times New Roman"/>
              </w:rPr>
              <w:t>pediatric</w:t>
            </w:r>
            <w:proofErr w:type="spellEnd"/>
            <w:r w:rsidRPr="00D45D68">
              <w:rPr>
                <w:rFonts w:ascii="Times New Roman" w:hAnsi="Times New Roman" w:cs="Times New Roman"/>
              </w:rPr>
              <w:t xml:space="preserve"> dysphagia during a clinical assessment. </w:t>
            </w:r>
          </w:p>
        </w:tc>
        <w:tc>
          <w:tcPr>
            <w:tcW w:w="527" w:type="dxa"/>
          </w:tcPr>
          <w:p w14:paraId="705E83A6" w14:textId="77777777" w:rsidR="00861F39" w:rsidRPr="00D45D68" w:rsidRDefault="00861F39" w:rsidP="00AD045A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527" w:type="dxa"/>
          </w:tcPr>
          <w:p w14:paraId="74ED78A1" w14:textId="77777777" w:rsidR="00861F39" w:rsidRPr="00D45D68" w:rsidRDefault="00861F39" w:rsidP="00AD045A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527" w:type="dxa"/>
          </w:tcPr>
          <w:p w14:paraId="5539A5F5" w14:textId="77777777" w:rsidR="00861F39" w:rsidRPr="00D45D68" w:rsidRDefault="00861F39" w:rsidP="00AD045A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527" w:type="dxa"/>
          </w:tcPr>
          <w:p w14:paraId="1FA09062" w14:textId="77777777" w:rsidR="00861F39" w:rsidRPr="00D45D68" w:rsidRDefault="00861F39" w:rsidP="00AD045A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528" w:type="dxa"/>
          </w:tcPr>
          <w:p w14:paraId="6DCFB40D" w14:textId="77777777" w:rsidR="00861F39" w:rsidRPr="00D45D68" w:rsidRDefault="00861F39" w:rsidP="00AD045A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861F39" w:rsidRPr="00D45D68" w14:paraId="25CFFFBC" w14:textId="77777777" w:rsidTr="00AD045A">
        <w:tc>
          <w:tcPr>
            <w:tcW w:w="6374" w:type="dxa"/>
          </w:tcPr>
          <w:p w14:paraId="7E9D4C3A" w14:textId="77777777" w:rsidR="00861F39" w:rsidRPr="00D45D68" w:rsidRDefault="00861F39" w:rsidP="00AD045A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D45D68">
              <w:rPr>
                <w:rFonts w:ascii="Times New Roman" w:hAnsi="Times New Roman" w:cs="Times New Roman"/>
              </w:rPr>
              <w:t xml:space="preserve">I feel confident in conducting a </w:t>
            </w:r>
            <w:proofErr w:type="spellStart"/>
            <w:r w:rsidRPr="00D45D68">
              <w:rPr>
                <w:rFonts w:ascii="Times New Roman" w:hAnsi="Times New Roman" w:cs="Times New Roman"/>
              </w:rPr>
              <w:t>pediatric</w:t>
            </w:r>
            <w:proofErr w:type="spellEnd"/>
            <w:r w:rsidRPr="00D45D68">
              <w:rPr>
                <w:rFonts w:ascii="Times New Roman" w:hAnsi="Times New Roman" w:cs="Times New Roman"/>
              </w:rPr>
              <w:t xml:space="preserve"> dysphagia evaluation. </w:t>
            </w:r>
          </w:p>
        </w:tc>
        <w:tc>
          <w:tcPr>
            <w:tcW w:w="527" w:type="dxa"/>
          </w:tcPr>
          <w:p w14:paraId="73824D7F" w14:textId="77777777" w:rsidR="00861F39" w:rsidRPr="00D45D68" w:rsidRDefault="00861F39" w:rsidP="00AD045A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527" w:type="dxa"/>
          </w:tcPr>
          <w:p w14:paraId="68E3E7B6" w14:textId="77777777" w:rsidR="00861F39" w:rsidRPr="00D45D68" w:rsidRDefault="00861F39" w:rsidP="00AD045A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527" w:type="dxa"/>
          </w:tcPr>
          <w:p w14:paraId="0A3D2496" w14:textId="77777777" w:rsidR="00861F39" w:rsidRPr="00D45D68" w:rsidRDefault="00861F39" w:rsidP="00AD045A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527" w:type="dxa"/>
          </w:tcPr>
          <w:p w14:paraId="66B13E72" w14:textId="77777777" w:rsidR="00861F39" w:rsidRPr="00D45D68" w:rsidRDefault="00861F39" w:rsidP="00AD045A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528" w:type="dxa"/>
          </w:tcPr>
          <w:p w14:paraId="38B57ED8" w14:textId="77777777" w:rsidR="00861F39" w:rsidRPr="00D45D68" w:rsidRDefault="00861F39" w:rsidP="00AD045A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861F39" w:rsidRPr="00D45D68" w14:paraId="0424406E" w14:textId="77777777" w:rsidTr="00AD045A">
        <w:tc>
          <w:tcPr>
            <w:tcW w:w="6374" w:type="dxa"/>
          </w:tcPr>
          <w:p w14:paraId="37928BEA" w14:textId="77777777" w:rsidR="00861F39" w:rsidRPr="00D45D68" w:rsidRDefault="00861F39" w:rsidP="00AD045A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D45D68">
              <w:rPr>
                <w:rFonts w:ascii="Times New Roman" w:hAnsi="Times New Roman" w:cs="Times New Roman"/>
              </w:rPr>
              <w:t xml:space="preserve">I am able to identify red flags or indicators for further assessment in </w:t>
            </w:r>
            <w:proofErr w:type="spellStart"/>
            <w:r w:rsidRPr="00D45D68">
              <w:rPr>
                <w:rFonts w:ascii="Times New Roman" w:hAnsi="Times New Roman" w:cs="Times New Roman"/>
              </w:rPr>
              <w:t>pediatric</w:t>
            </w:r>
            <w:proofErr w:type="spellEnd"/>
            <w:r w:rsidRPr="00D45D68">
              <w:rPr>
                <w:rFonts w:ascii="Times New Roman" w:hAnsi="Times New Roman" w:cs="Times New Roman"/>
              </w:rPr>
              <w:t xml:space="preserve"> dysphagia.</w:t>
            </w:r>
          </w:p>
        </w:tc>
        <w:tc>
          <w:tcPr>
            <w:tcW w:w="527" w:type="dxa"/>
          </w:tcPr>
          <w:p w14:paraId="0C0E67D4" w14:textId="77777777" w:rsidR="00861F39" w:rsidRPr="00D45D68" w:rsidRDefault="00861F39" w:rsidP="00AD045A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527" w:type="dxa"/>
          </w:tcPr>
          <w:p w14:paraId="1FB1DEFF" w14:textId="77777777" w:rsidR="00861F39" w:rsidRPr="00D45D68" w:rsidRDefault="00861F39" w:rsidP="00AD045A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527" w:type="dxa"/>
          </w:tcPr>
          <w:p w14:paraId="05C4B235" w14:textId="77777777" w:rsidR="00861F39" w:rsidRPr="00D45D68" w:rsidRDefault="00861F39" w:rsidP="00AD045A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527" w:type="dxa"/>
          </w:tcPr>
          <w:p w14:paraId="65F55F5D" w14:textId="77777777" w:rsidR="00861F39" w:rsidRPr="00D45D68" w:rsidRDefault="00861F39" w:rsidP="00AD045A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528" w:type="dxa"/>
          </w:tcPr>
          <w:p w14:paraId="115850E6" w14:textId="77777777" w:rsidR="00861F39" w:rsidRPr="00D45D68" w:rsidRDefault="00861F39" w:rsidP="00AD045A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861F39" w:rsidRPr="00D45D68" w14:paraId="0CA19649" w14:textId="77777777" w:rsidTr="00AD045A">
        <w:tc>
          <w:tcPr>
            <w:tcW w:w="9010" w:type="dxa"/>
            <w:gridSpan w:val="6"/>
          </w:tcPr>
          <w:p w14:paraId="7DC86A43" w14:textId="77777777" w:rsidR="00861F39" w:rsidRPr="00D45D68" w:rsidRDefault="00861F39" w:rsidP="00AD045A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D45D68">
              <w:rPr>
                <w:rFonts w:ascii="Times New Roman" w:hAnsi="Times New Roman" w:cs="Times New Roman"/>
              </w:rPr>
              <w:t>Anaylsis</w:t>
            </w:r>
            <w:proofErr w:type="spellEnd"/>
            <w:r w:rsidRPr="00D45D68">
              <w:rPr>
                <w:rFonts w:ascii="Times New Roman" w:hAnsi="Times New Roman" w:cs="Times New Roman"/>
              </w:rPr>
              <w:t xml:space="preserve"> and interpretation</w:t>
            </w:r>
          </w:p>
        </w:tc>
      </w:tr>
      <w:tr w:rsidR="00861F39" w:rsidRPr="00D45D68" w14:paraId="5F1A29F7" w14:textId="77777777" w:rsidTr="00AD045A">
        <w:tc>
          <w:tcPr>
            <w:tcW w:w="6374" w:type="dxa"/>
          </w:tcPr>
          <w:p w14:paraId="2E0F316F" w14:textId="77777777" w:rsidR="00861F39" w:rsidRPr="00D45D68" w:rsidRDefault="00861F39" w:rsidP="00AD045A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D45D68">
              <w:rPr>
                <w:rFonts w:ascii="Times New Roman" w:hAnsi="Times New Roman" w:cs="Times New Roman"/>
              </w:rPr>
              <w:lastRenderedPageBreak/>
              <w:t xml:space="preserve">I am confident in </w:t>
            </w:r>
            <w:proofErr w:type="spellStart"/>
            <w:r w:rsidRPr="00D45D68">
              <w:rPr>
                <w:rFonts w:ascii="Times New Roman" w:hAnsi="Times New Roman" w:cs="Times New Roman"/>
              </w:rPr>
              <w:t>analyzing</w:t>
            </w:r>
            <w:proofErr w:type="spellEnd"/>
            <w:r w:rsidRPr="00D45D68">
              <w:rPr>
                <w:rFonts w:ascii="Times New Roman" w:hAnsi="Times New Roman" w:cs="Times New Roman"/>
              </w:rPr>
              <w:t xml:space="preserve"> and interpreting clinical data from an infant bottle-feeding assessment. </w:t>
            </w:r>
          </w:p>
        </w:tc>
        <w:tc>
          <w:tcPr>
            <w:tcW w:w="527" w:type="dxa"/>
          </w:tcPr>
          <w:p w14:paraId="17E82AAC" w14:textId="77777777" w:rsidR="00861F39" w:rsidRPr="00D45D68" w:rsidRDefault="00861F39" w:rsidP="00AD045A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527" w:type="dxa"/>
          </w:tcPr>
          <w:p w14:paraId="40B9B691" w14:textId="77777777" w:rsidR="00861F39" w:rsidRPr="00D45D68" w:rsidRDefault="00861F39" w:rsidP="00AD045A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527" w:type="dxa"/>
          </w:tcPr>
          <w:p w14:paraId="2F9DA75A" w14:textId="77777777" w:rsidR="00861F39" w:rsidRPr="00D45D68" w:rsidRDefault="00861F39" w:rsidP="00AD045A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527" w:type="dxa"/>
          </w:tcPr>
          <w:p w14:paraId="4E29F6E5" w14:textId="77777777" w:rsidR="00861F39" w:rsidRPr="00D45D68" w:rsidRDefault="00861F39" w:rsidP="00AD045A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528" w:type="dxa"/>
          </w:tcPr>
          <w:p w14:paraId="3AF188CE" w14:textId="77777777" w:rsidR="00861F39" w:rsidRPr="00D45D68" w:rsidRDefault="00861F39" w:rsidP="00AD045A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861F39" w:rsidRPr="00D45D68" w14:paraId="1E420110" w14:textId="77777777" w:rsidTr="00AD045A">
        <w:tc>
          <w:tcPr>
            <w:tcW w:w="6374" w:type="dxa"/>
          </w:tcPr>
          <w:p w14:paraId="09C8CE7D" w14:textId="77777777" w:rsidR="00861F39" w:rsidRPr="00D45D68" w:rsidRDefault="00861F39" w:rsidP="00AD045A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D45D68">
              <w:rPr>
                <w:rFonts w:ascii="Times New Roman" w:hAnsi="Times New Roman" w:cs="Times New Roman"/>
              </w:rPr>
              <w:t xml:space="preserve">I can identify risk factors and potential causes of </w:t>
            </w:r>
            <w:proofErr w:type="spellStart"/>
            <w:r w:rsidRPr="00D45D68">
              <w:rPr>
                <w:rFonts w:ascii="Times New Roman" w:hAnsi="Times New Roman" w:cs="Times New Roman"/>
              </w:rPr>
              <w:t>pediatric</w:t>
            </w:r>
            <w:proofErr w:type="spellEnd"/>
            <w:r w:rsidRPr="00D45D68">
              <w:rPr>
                <w:rFonts w:ascii="Times New Roman" w:hAnsi="Times New Roman" w:cs="Times New Roman"/>
              </w:rPr>
              <w:t xml:space="preserve"> dysphagia based on assessment findings.</w:t>
            </w:r>
          </w:p>
        </w:tc>
        <w:tc>
          <w:tcPr>
            <w:tcW w:w="527" w:type="dxa"/>
          </w:tcPr>
          <w:p w14:paraId="77A63825" w14:textId="77777777" w:rsidR="00861F39" w:rsidRPr="00D45D68" w:rsidRDefault="00861F39" w:rsidP="00AD045A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527" w:type="dxa"/>
          </w:tcPr>
          <w:p w14:paraId="3EC4E01F" w14:textId="77777777" w:rsidR="00861F39" w:rsidRPr="00D45D68" w:rsidRDefault="00861F39" w:rsidP="00AD045A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527" w:type="dxa"/>
          </w:tcPr>
          <w:p w14:paraId="21D6E8B2" w14:textId="77777777" w:rsidR="00861F39" w:rsidRPr="00D45D68" w:rsidRDefault="00861F39" w:rsidP="00AD045A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527" w:type="dxa"/>
          </w:tcPr>
          <w:p w14:paraId="4CA9A990" w14:textId="77777777" w:rsidR="00861F39" w:rsidRPr="00D45D68" w:rsidRDefault="00861F39" w:rsidP="00AD045A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528" w:type="dxa"/>
          </w:tcPr>
          <w:p w14:paraId="23DADC4B" w14:textId="77777777" w:rsidR="00861F39" w:rsidRPr="00D45D68" w:rsidRDefault="00861F39" w:rsidP="00AD045A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861F39" w:rsidRPr="00D45D68" w14:paraId="5DF34B7D" w14:textId="77777777" w:rsidTr="00AD045A">
        <w:tc>
          <w:tcPr>
            <w:tcW w:w="6374" w:type="dxa"/>
          </w:tcPr>
          <w:p w14:paraId="652F9827" w14:textId="77777777" w:rsidR="00861F39" w:rsidRPr="00D45D68" w:rsidRDefault="00861F39" w:rsidP="00AD045A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D45D68">
              <w:rPr>
                <w:rFonts w:ascii="Times New Roman" w:hAnsi="Times New Roman" w:cs="Times New Roman"/>
              </w:rPr>
              <w:t>I feel confident in determining appropriate recommendations for feeding modifications or interventions based on assessment results.</w:t>
            </w:r>
          </w:p>
        </w:tc>
        <w:tc>
          <w:tcPr>
            <w:tcW w:w="527" w:type="dxa"/>
          </w:tcPr>
          <w:p w14:paraId="6DED0C19" w14:textId="77777777" w:rsidR="00861F39" w:rsidRPr="00D45D68" w:rsidRDefault="00861F39" w:rsidP="00AD045A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527" w:type="dxa"/>
          </w:tcPr>
          <w:p w14:paraId="39F6058E" w14:textId="77777777" w:rsidR="00861F39" w:rsidRPr="00D45D68" w:rsidRDefault="00861F39" w:rsidP="00AD045A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527" w:type="dxa"/>
          </w:tcPr>
          <w:p w14:paraId="2E3FF6C6" w14:textId="77777777" w:rsidR="00861F39" w:rsidRPr="00D45D68" w:rsidRDefault="00861F39" w:rsidP="00AD045A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527" w:type="dxa"/>
          </w:tcPr>
          <w:p w14:paraId="66EAC9C4" w14:textId="77777777" w:rsidR="00861F39" w:rsidRPr="00D45D68" w:rsidRDefault="00861F39" w:rsidP="00AD045A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528" w:type="dxa"/>
          </w:tcPr>
          <w:p w14:paraId="584B5B1D" w14:textId="77777777" w:rsidR="00861F39" w:rsidRPr="00D45D68" w:rsidRDefault="00861F39" w:rsidP="00AD045A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861F39" w:rsidRPr="00D45D68" w14:paraId="48A1AB2D" w14:textId="77777777" w:rsidTr="00AD045A">
        <w:tc>
          <w:tcPr>
            <w:tcW w:w="6374" w:type="dxa"/>
          </w:tcPr>
          <w:p w14:paraId="59A3E016" w14:textId="77777777" w:rsidR="00861F39" w:rsidRPr="00D45D68" w:rsidRDefault="00861F39" w:rsidP="00AD045A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D45D68">
              <w:rPr>
                <w:rFonts w:ascii="Times New Roman" w:hAnsi="Times New Roman" w:cs="Times New Roman"/>
              </w:rPr>
              <w:t>I am able to communicate assessment findings and recommendations effectively to caregivers and healthcare team members.</w:t>
            </w:r>
          </w:p>
        </w:tc>
        <w:tc>
          <w:tcPr>
            <w:tcW w:w="527" w:type="dxa"/>
          </w:tcPr>
          <w:p w14:paraId="7ED8987C" w14:textId="77777777" w:rsidR="00861F39" w:rsidRPr="00D45D68" w:rsidRDefault="00861F39" w:rsidP="00AD045A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527" w:type="dxa"/>
          </w:tcPr>
          <w:p w14:paraId="565ECDD9" w14:textId="77777777" w:rsidR="00861F39" w:rsidRPr="00D45D68" w:rsidRDefault="00861F39" w:rsidP="00AD045A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527" w:type="dxa"/>
          </w:tcPr>
          <w:p w14:paraId="0E0BE0F7" w14:textId="77777777" w:rsidR="00861F39" w:rsidRPr="00D45D68" w:rsidRDefault="00861F39" w:rsidP="00AD045A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527" w:type="dxa"/>
          </w:tcPr>
          <w:p w14:paraId="78C2231E" w14:textId="77777777" w:rsidR="00861F39" w:rsidRPr="00D45D68" w:rsidRDefault="00861F39" w:rsidP="00AD045A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528" w:type="dxa"/>
          </w:tcPr>
          <w:p w14:paraId="4ACA295D" w14:textId="77777777" w:rsidR="00861F39" w:rsidRPr="00D45D68" w:rsidRDefault="00861F39" w:rsidP="00AD045A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861F39" w:rsidRPr="00D45D68" w14:paraId="536BC187" w14:textId="77777777" w:rsidTr="00AD045A">
        <w:tc>
          <w:tcPr>
            <w:tcW w:w="9010" w:type="dxa"/>
            <w:gridSpan w:val="6"/>
          </w:tcPr>
          <w:p w14:paraId="7D30C7BE" w14:textId="77777777" w:rsidR="00861F39" w:rsidRPr="00D45D68" w:rsidRDefault="00861F39" w:rsidP="00AD045A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D45D68">
              <w:rPr>
                <w:rFonts w:ascii="Times New Roman" w:hAnsi="Times New Roman" w:cs="Times New Roman"/>
              </w:rPr>
              <w:t xml:space="preserve">Planning evidence-based practices for </w:t>
            </w:r>
            <w:proofErr w:type="spellStart"/>
            <w:r w:rsidRPr="00D45D68">
              <w:rPr>
                <w:rFonts w:ascii="Times New Roman" w:hAnsi="Times New Roman" w:cs="Times New Roman"/>
              </w:rPr>
              <w:t>Pediatric</w:t>
            </w:r>
            <w:proofErr w:type="spellEnd"/>
            <w:r w:rsidRPr="00D45D68">
              <w:rPr>
                <w:rFonts w:ascii="Times New Roman" w:hAnsi="Times New Roman" w:cs="Times New Roman"/>
              </w:rPr>
              <w:t xml:space="preserve"> Dysphagia</w:t>
            </w:r>
          </w:p>
        </w:tc>
      </w:tr>
      <w:tr w:rsidR="00861F39" w:rsidRPr="00D45D68" w14:paraId="4A81EB4A" w14:textId="77777777" w:rsidTr="00AD045A">
        <w:tc>
          <w:tcPr>
            <w:tcW w:w="6374" w:type="dxa"/>
          </w:tcPr>
          <w:p w14:paraId="67EC3B78" w14:textId="77777777" w:rsidR="00861F39" w:rsidRPr="00D45D68" w:rsidRDefault="00861F39" w:rsidP="00AD045A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D45D68">
              <w:rPr>
                <w:rFonts w:ascii="Times New Roman" w:hAnsi="Times New Roman" w:cs="Times New Roman"/>
              </w:rPr>
              <w:t xml:space="preserve">I am confident in developing individualized feeding plans for infants with dysphagia. </w:t>
            </w:r>
          </w:p>
        </w:tc>
        <w:tc>
          <w:tcPr>
            <w:tcW w:w="527" w:type="dxa"/>
          </w:tcPr>
          <w:p w14:paraId="6CB26C38" w14:textId="77777777" w:rsidR="00861F39" w:rsidRPr="00D45D68" w:rsidRDefault="00861F39" w:rsidP="00AD045A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527" w:type="dxa"/>
          </w:tcPr>
          <w:p w14:paraId="13EE8354" w14:textId="77777777" w:rsidR="00861F39" w:rsidRPr="00D45D68" w:rsidRDefault="00861F39" w:rsidP="00AD045A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527" w:type="dxa"/>
          </w:tcPr>
          <w:p w14:paraId="4030DF0B" w14:textId="77777777" w:rsidR="00861F39" w:rsidRPr="00D45D68" w:rsidRDefault="00861F39" w:rsidP="00AD045A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527" w:type="dxa"/>
          </w:tcPr>
          <w:p w14:paraId="2DE9854F" w14:textId="77777777" w:rsidR="00861F39" w:rsidRPr="00D45D68" w:rsidRDefault="00861F39" w:rsidP="00AD045A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528" w:type="dxa"/>
          </w:tcPr>
          <w:p w14:paraId="72ABF925" w14:textId="77777777" w:rsidR="00861F39" w:rsidRPr="00D45D68" w:rsidRDefault="00861F39" w:rsidP="00AD045A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861F39" w:rsidRPr="00D45D68" w14:paraId="43D9A2DB" w14:textId="77777777" w:rsidTr="00AD045A">
        <w:tc>
          <w:tcPr>
            <w:tcW w:w="6374" w:type="dxa"/>
          </w:tcPr>
          <w:p w14:paraId="752C5078" w14:textId="77777777" w:rsidR="00861F39" w:rsidRPr="00D45D68" w:rsidRDefault="00861F39" w:rsidP="00AD045A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D45D68">
              <w:rPr>
                <w:rFonts w:ascii="Times New Roman" w:hAnsi="Times New Roman" w:cs="Times New Roman"/>
              </w:rPr>
              <w:t>I can select appropriate feeding strategies or therapeutic interventions for infant dysphagia management.</w:t>
            </w:r>
          </w:p>
        </w:tc>
        <w:tc>
          <w:tcPr>
            <w:tcW w:w="527" w:type="dxa"/>
          </w:tcPr>
          <w:p w14:paraId="4017FC96" w14:textId="77777777" w:rsidR="00861F39" w:rsidRPr="00D45D68" w:rsidRDefault="00861F39" w:rsidP="00AD045A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527" w:type="dxa"/>
          </w:tcPr>
          <w:p w14:paraId="7341DD08" w14:textId="77777777" w:rsidR="00861F39" w:rsidRPr="00D45D68" w:rsidRDefault="00861F39" w:rsidP="00AD045A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527" w:type="dxa"/>
          </w:tcPr>
          <w:p w14:paraId="40C9743E" w14:textId="77777777" w:rsidR="00861F39" w:rsidRPr="00D45D68" w:rsidRDefault="00861F39" w:rsidP="00AD045A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527" w:type="dxa"/>
          </w:tcPr>
          <w:p w14:paraId="0B7D3D6D" w14:textId="77777777" w:rsidR="00861F39" w:rsidRPr="00D45D68" w:rsidRDefault="00861F39" w:rsidP="00AD045A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528" w:type="dxa"/>
          </w:tcPr>
          <w:p w14:paraId="5EAA3C56" w14:textId="77777777" w:rsidR="00861F39" w:rsidRPr="00D45D68" w:rsidRDefault="00861F39" w:rsidP="00AD045A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861F39" w:rsidRPr="00D45D68" w14:paraId="50A644AD" w14:textId="77777777" w:rsidTr="00AD045A">
        <w:tc>
          <w:tcPr>
            <w:tcW w:w="6374" w:type="dxa"/>
          </w:tcPr>
          <w:p w14:paraId="0F498FD1" w14:textId="77777777" w:rsidR="00861F39" w:rsidRPr="00D45D68" w:rsidRDefault="00861F39" w:rsidP="00AD045A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D45D68">
              <w:rPr>
                <w:rFonts w:ascii="Times New Roman" w:hAnsi="Times New Roman" w:cs="Times New Roman"/>
              </w:rPr>
              <w:t>I feel confident in collaborating with caregivers to implement dysphagia management strategies in an infant population.</w:t>
            </w:r>
          </w:p>
        </w:tc>
        <w:tc>
          <w:tcPr>
            <w:tcW w:w="527" w:type="dxa"/>
          </w:tcPr>
          <w:p w14:paraId="141EF9C1" w14:textId="77777777" w:rsidR="00861F39" w:rsidRPr="00D45D68" w:rsidRDefault="00861F39" w:rsidP="00AD045A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527" w:type="dxa"/>
          </w:tcPr>
          <w:p w14:paraId="036016C4" w14:textId="77777777" w:rsidR="00861F39" w:rsidRPr="00D45D68" w:rsidRDefault="00861F39" w:rsidP="00AD045A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527" w:type="dxa"/>
          </w:tcPr>
          <w:p w14:paraId="185612C8" w14:textId="77777777" w:rsidR="00861F39" w:rsidRPr="00D45D68" w:rsidRDefault="00861F39" w:rsidP="00AD045A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527" w:type="dxa"/>
          </w:tcPr>
          <w:p w14:paraId="391B3143" w14:textId="77777777" w:rsidR="00861F39" w:rsidRPr="00D45D68" w:rsidRDefault="00861F39" w:rsidP="00AD045A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528" w:type="dxa"/>
          </w:tcPr>
          <w:p w14:paraId="633DB06E" w14:textId="77777777" w:rsidR="00861F39" w:rsidRPr="00D45D68" w:rsidRDefault="00861F39" w:rsidP="00AD045A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861F39" w:rsidRPr="00D45D68" w14:paraId="1CB30861" w14:textId="77777777" w:rsidTr="00AD045A">
        <w:tc>
          <w:tcPr>
            <w:tcW w:w="6374" w:type="dxa"/>
          </w:tcPr>
          <w:p w14:paraId="15A57D16" w14:textId="77777777" w:rsidR="00861F39" w:rsidRPr="00D45D68" w:rsidRDefault="00861F39" w:rsidP="00AD045A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D45D68">
              <w:rPr>
                <w:rFonts w:ascii="Times New Roman" w:hAnsi="Times New Roman" w:cs="Times New Roman"/>
              </w:rPr>
              <w:t xml:space="preserve">I am able to document feeding plans and interventions for </w:t>
            </w:r>
            <w:proofErr w:type="spellStart"/>
            <w:r w:rsidRPr="00D45D68">
              <w:rPr>
                <w:rFonts w:ascii="Times New Roman" w:hAnsi="Times New Roman" w:cs="Times New Roman"/>
              </w:rPr>
              <w:t>pediatric</w:t>
            </w:r>
            <w:proofErr w:type="spellEnd"/>
            <w:r w:rsidRPr="00D45D68">
              <w:rPr>
                <w:rFonts w:ascii="Times New Roman" w:hAnsi="Times New Roman" w:cs="Times New Roman"/>
              </w:rPr>
              <w:t xml:space="preserve"> dysphagia patients.</w:t>
            </w:r>
          </w:p>
        </w:tc>
        <w:tc>
          <w:tcPr>
            <w:tcW w:w="527" w:type="dxa"/>
          </w:tcPr>
          <w:p w14:paraId="08BC7F7A" w14:textId="77777777" w:rsidR="00861F39" w:rsidRPr="00D45D68" w:rsidRDefault="00861F39" w:rsidP="00AD045A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527" w:type="dxa"/>
          </w:tcPr>
          <w:p w14:paraId="42730D90" w14:textId="77777777" w:rsidR="00861F39" w:rsidRPr="00D45D68" w:rsidRDefault="00861F39" w:rsidP="00AD045A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527" w:type="dxa"/>
          </w:tcPr>
          <w:p w14:paraId="52DC2786" w14:textId="77777777" w:rsidR="00861F39" w:rsidRPr="00D45D68" w:rsidRDefault="00861F39" w:rsidP="00AD045A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527" w:type="dxa"/>
          </w:tcPr>
          <w:p w14:paraId="62E53431" w14:textId="77777777" w:rsidR="00861F39" w:rsidRPr="00D45D68" w:rsidRDefault="00861F39" w:rsidP="00AD045A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528" w:type="dxa"/>
          </w:tcPr>
          <w:p w14:paraId="0E1026F4" w14:textId="77777777" w:rsidR="00861F39" w:rsidRPr="00D45D68" w:rsidRDefault="00861F39" w:rsidP="00AD045A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861F39" w:rsidRPr="00D45D68" w14:paraId="2D6E26A5" w14:textId="77777777" w:rsidTr="00AD045A">
        <w:tc>
          <w:tcPr>
            <w:tcW w:w="9010" w:type="dxa"/>
            <w:gridSpan w:val="6"/>
          </w:tcPr>
          <w:p w14:paraId="1B552B63" w14:textId="77777777" w:rsidR="00861F39" w:rsidRPr="00D45D68" w:rsidRDefault="00861F39" w:rsidP="00AD045A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D45D68">
              <w:rPr>
                <w:rFonts w:ascii="Times New Roman" w:hAnsi="Times New Roman" w:cs="Times New Roman"/>
              </w:rPr>
              <w:t xml:space="preserve">Implementation of </w:t>
            </w:r>
            <w:proofErr w:type="spellStart"/>
            <w:r w:rsidRPr="00D45D68">
              <w:rPr>
                <w:rFonts w:ascii="Times New Roman" w:hAnsi="Times New Roman" w:cs="Times New Roman"/>
              </w:rPr>
              <w:t>Pediatric</w:t>
            </w:r>
            <w:proofErr w:type="spellEnd"/>
            <w:r w:rsidRPr="00D45D68">
              <w:rPr>
                <w:rFonts w:ascii="Times New Roman" w:hAnsi="Times New Roman" w:cs="Times New Roman"/>
              </w:rPr>
              <w:t xml:space="preserve"> Dysphagia Practice</w:t>
            </w:r>
          </w:p>
        </w:tc>
      </w:tr>
      <w:tr w:rsidR="00861F39" w:rsidRPr="00D45D68" w14:paraId="611CFEE3" w14:textId="77777777" w:rsidTr="00AD045A">
        <w:tc>
          <w:tcPr>
            <w:tcW w:w="6374" w:type="dxa"/>
          </w:tcPr>
          <w:p w14:paraId="75CD4BD3" w14:textId="77777777" w:rsidR="00861F39" w:rsidRPr="00D45D68" w:rsidRDefault="00861F39" w:rsidP="00AD045A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D45D68">
              <w:rPr>
                <w:rFonts w:ascii="Times New Roman" w:hAnsi="Times New Roman" w:cs="Times New Roman"/>
              </w:rPr>
              <w:t xml:space="preserve">I am confident in implementing feeding strategies or therapeutic exercises during infant dysphagia intervention sessions. </w:t>
            </w:r>
          </w:p>
        </w:tc>
        <w:tc>
          <w:tcPr>
            <w:tcW w:w="527" w:type="dxa"/>
          </w:tcPr>
          <w:p w14:paraId="5FE2CD38" w14:textId="77777777" w:rsidR="00861F39" w:rsidRPr="00D45D68" w:rsidRDefault="00861F39" w:rsidP="00AD045A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527" w:type="dxa"/>
          </w:tcPr>
          <w:p w14:paraId="1AE7C905" w14:textId="77777777" w:rsidR="00861F39" w:rsidRPr="00D45D68" w:rsidRDefault="00861F39" w:rsidP="00AD045A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527" w:type="dxa"/>
          </w:tcPr>
          <w:p w14:paraId="491778F7" w14:textId="77777777" w:rsidR="00861F39" w:rsidRPr="00D45D68" w:rsidRDefault="00861F39" w:rsidP="00AD045A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527" w:type="dxa"/>
          </w:tcPr>
          <w:p w14:paraId="248885C2" w14:textId="77777777" w:rsidR="00861F39" w:rsidRPr="00D45D68" w:rsidRDefault="00861F39" w:rsidP="00AD045A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528" w:type="dxa"/>
          </w:tcPr>
          <w:p w14:paraId="248017C7" w14:textId="77777777" w:rsidR="00861F39" w:rsidRPr="00D45D68" w:rsidRDefault="00861F39" w:rsidP="00AD045A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861F39" w:rsidRPr="00D45D68" w14:paraId="770F5D8B" w14:textId="77777777" w:rsidTr="00AD045A">
        <w:tc>
          <w:tcPr>
            <w:tcW w:w="6374" w:type="dxa"/>
          </w:tcPr>
          <w:p w14:paraId="306B4340" w14:textId="77777777" w:rsidR="00861F39" w:rsidRPr="00D45D68" w:rsidRDefault="00861F39" w:rsidP="00AD045A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D45D68">
              <w:rPr>
                <w:rFonts w:ascii="Times New Roman" w:hAnsi="Times New Roman" w:cs="Times New Roman"/>
              </w:rPr>
              <w:t>I can adjust intervention strategies based on real-time observations and patient responses.</w:t>
            </w:r>
          </w:p>
        </w:tc>
        <w:tc>
          <w:tcPr>
            <w:tcW w:w="527" w:type="dxa"/>
          </w:tcPr>
          <w:p w14:paraId="1DFFC099" w14:textId="77777777" w:rsidR="00861F39" w:rsidRPr="00D45D68" w:rsidRDefault="00861F39" w:rsidP="00AD045A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527" w:type="dxa"/>
          </w:tcPr>
          <w:p w14:paraId="778C78F5" w14:textId="77777777" w:rsidR="00861F39" w:rsidRPr="00D45D68" w:rsidRDefault="00861F39" w:rsidP="00AD045A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527" w:type="dxa"/>
          </w:tcPr>
          <w:p w14:paraId="630944DD" w14:textId="77777777" w:rsidR="00861F39" w:rsidRPr="00D45D68" w:rsidRDefault="00861F39" w:rsidP="00AD045A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527" w:type="dxa"/>
          </w:tcPr>
          <w:p w14:paraId="75A3C7D8" w14:textId="77777777" w:rsidR="00861F39" w:rsidRPr="00D45D68" w:rsidRDefault="00861F39" w:rsidP="00AD045A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528" w:type="dxa"/>
          </w:tcPr>
          <w:p w14:paraId="2736A973" w14:textId="77777777" w:rsidR="00861F39" w:rsidRPr="00D45D68" w:rsidRDefault="00861F39" w:rsidP="00AD045A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861F39" w:rsidRPr="00D45D68" w14:paraId="3E49E834" w14:textId="77777777" w:rsidTr="00AD045A">
        <w:tc>
          <w:tcPr>
            <w:tcW w:w="6374" w:type="dxa"/>
          </w:tcPr>
          <w:p w14:paraId="23848340" w14:textId="77777777" w:rsidR="00861F39" w:rsidRPr="00D45D68" w:rsidRDefault="00861F39" w:rsidP="00AD045A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D45D68">
              <w:rPr>
                <w:rFonts w:ascii="Times New Roman" w:hAnsi="Times New Roman" w:cs="Times New Roman"/>
              </w:rPr>
              <w:t xml:space="preserve">I feel confident in ensuring safety and proper positioning during feeding sessions with </w:t>
            </w:r>
            <w:proofErr w:type="spellStart"/>
            <w:r w:rsidRPr="00D45D68">
              <w:rPr>
                <w:rFonts w:ascii="Times New Roman" w:hAnsi="Times New Roman" w:cs="Times New Roman"/>
              </w:rPr>
              <w:t>pediatric</w:t>
            </w:r>
            <w:proofErr w:type="spellEnd"/>
            <w:r w:rsidRPr="00D45D68">
              <w:rPr>
                <w:rFonts w:ascii="Times New Roman" w:hAnsi="Times New Roman" w:cs="Times New Roman"/>
              </w:rPr>
              <w:t xml:space="preserve"> dysphagia patients.</w:t>
            </w:r>
          </w:p>
        </w:tc>
        <w:tc>
          <w:tcPr>
            <w:tcW w:w="527" w:type="dxa"/>
          </w:tcPr>
          <w:p w14:paraId="2DABFB5A" w14:textId="77777777" w:rsidR="00861F39" w:rsidRPr="00D45D68" w:rsidRDefault="00861F39" w:rsidP="00AD045A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527" w:type="dxa"/>
          </w:tcPr>
          <w:p w14:paraId="39D68203" w14:textId="77777777" w:rsidR="00861F39" w:rsidRPr="00D45D68" w:rsidRDefault="00861F39" w:rsidP="00AD045A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527" w:type="dxa"/>
          </w:tcPr>
          <w:p w14:paraId="75469084" w14:textId="77777777" w:rsidR="00861F39" w:rsidRPr="00D45D68" w:rsidRDefault="00861F39" w:rsidP="00AD045A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527" w:type="dxa"/>
          </w:tcPr>
          <w:p w14:paraId="2F231995" w14:textId="77777777" w:rsidR="00861F39" w:rsidRPr="00D45D68" w:rsidRDefault="00861F39" w:rsidP="00AD045A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528" w:type="dxa"/>
          </w:tcPr>
          <w:p w14:paraId="709925BE" w14:textId="77777777" w:rsidR="00861F39" w:rsidRPr="00D45D68" w:rsidRDefault="00861F39" w:rsidP="00AD045A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861F39" w:rsidRPr="00D45D68" w14:paraId="41A10D3D" w14:textId="77777777" w:rsidTr="00AD045A">
        <w:tc>
          <w:tcPr>
            <w:tcW w:w="6374" w:type="dxa"/>
          </w:tcPr>
          <w:p w14:paraId="345DE83C" w14:textId="77777777" w:rsidR="00861F39" w:rsidRPr="00D45D68" w:rsidRDefault="00861F39" w:rsidP="00AD045A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D45D68">
              <w:rPr>
                <w:rFonts w:ascii="Times New Roman" w:hAnsi="Times New Roman" w:cs="Times New Roman"/>
              </w:rPr>
              <w:t>I am able to monitor progress and make appropriate modifications to intervention plans as needed.</w:t>
            </w:r>
          </w:p>
        </w:tc>
        <w:tc>
          <w:tcPr>
            <w:tcW w:w="527" w:type="dxa"/>
          </w:tcPr>
          <w:p w14:paraId="11A31B5E" w14:textId="77777777" w:rsidR="00861F39" w:rsidRPr="00D45D68" w:rsidRDefault="00861F39" w:rsidP="00AD045A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527" w:type="dxa"/>
          </w:tcPr>
          <w:p w14:paraId="395DA942" w14:textId="77777777" w:rsidR="00861F39" w:rsidRPr="00D45D68" w:rsidRDefault="00861F39" w:rsidP="00AD045A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527" w:type="dxa"/>
          </w:tcPr>
          <w:p w14:paraId="59332716" w14:textId="77777777" w:rsidR="00861F39" w:rsidRPr="00D45D68" w:rsidRDefault="00861F39" w:rsidP="00AD045A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527" w:type="dxa"/>
          </w:tcPr>
          <w:p w14:paraId="1A6F563B" w14:textId="77777777" w:rsidR="00861F39" w:rsidRPr="00D45D68" w:rsidRDefault="00861F39" w:rsidP="00AD045A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528" w:type="dxa"/>
          </w:tcPr>
          <w:p w14:paraId="3C4BC3BD" w14:textId="77777777" w:rsidR="00861F39" w:rsidRPr="00D45D68" w:rsidRDefault="00861F39" w:rsidP="00AD045A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861F39" w:rsidRPr="00D45D68" w14:paraId="59179229" w14:textId="77777777" w:rsidTr="00AD045A">
        <w:tc>
          <w:tcPr>
            <w:tcW w:w="9010" w:type="dxa"/>
            <w:gridSpan w:val="6"/>
          </w:tcPr>
          <w:p w14:paraId="5A85C65C" w14:textId="77777777" w:rsidR="00861F39" w:rsidRPr="00D45D68" w:rsidRDefault="00861F39" w:rsidP="00AD045A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D45D68">
              <w:rPr>
                <w:rFonts w:ascii="Times New Roman" w:hAnsi="Times New Roman" w:cs="Times New Roman"/>
              </w:rPr>
              <w:t xml:space="preserve">Managing </w:t>
            </w:r>
            <w:proofErr w:type="spellStart"/>
            <w:r w:rsidRPr="00D45D68">
              <w:rPr>
                <w:rFonts w:ascii="Times New Roman" w:hAnsi="Times New Roman" w:cs="Times New Roman"/>
              </w:rPr>
              <w:t>Pediatric</w:t>
            </w:r>
            <w:proofErr w:type="spellEnd"/>
            <w:r w:rsidRPr="00D45D68">
              <w:rPr>
                <w:rFonts w:ascii="Times New Roman" w:hAnsi="Times New Roman" w:cs="Times New Roman"/>
              </w:rPr>
              <w:t xml:space="preserve"> Dysphagia Services</w:t>
            </w:r>
          </w:p>
        </w:tc>
      </w:tr>
      <w:tr w:rsidR="00861F39" w:rsidRPr="00D45D68" w14:paraId="5A022FA5" w14:textId="77777777" w:rsidTr="00AD045A">
        <w:tc>
          <w:tcPr>
            <w:tcW w:w="6374" w:type="dxa"/>
          </w:tcPr>
          <w:p w14:paraId="784F0775" w14:textId="77777777" w:rsidR="00861F39" w:rsidRPr="00D45D68" w:rsidRDefault="00861F39" w:rsidP="00AD045A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D45D68">
              <w:rPr>
                <w:rFonts w:ascii="Times New Roman" w:hAnsi="Times New Roman" w:cs="Times New Roman"/>
              </w:rPr>
              <w:lastRenderedPageBreak/>
              <w:t xml:space="preserve">I am confident in coordinating interdisciplinary care for </w:t>
            </w:r>
            <w:proofErr w:type="spellStart"/>
            <w:r w:rsidRPr="00D45D68">
              <w:rPr>
                <w:rFonts w:ascii="Times New Roman" w:hAnsi="Times New Roman" w:cs="Times New Roman"/>
              </w:rPr>
              <w:t>pediatric</w:t>
            </w:r>
            <w:proofErr w:type="spellEnd"/>
            <w:r w:rsidRPr="00D45D68">
              <w:rPr>
                <w:rFonts w:ascii="Times New Roman" w:hAnsi="Times New Roman" w:cs="Times New Roman"/>
              </w:rPr>
              <w:t xml:space="preserve"> dysphagia patients. </w:t>
            </w:r>
          </w:p>
        </w:tc>
        <w:tc>
          <w:tcPr>
            <w:tcW w:w="527" w:type="dxa"/>
          </w:tcPr>
          <w:p w14:paraId="0ADE082C" w14:textId="77777777" w:rsidR="00861F39" w:rsidRPr="00D45D68" w:rsidRDefault="00861F39" w:rsidP="00AD045A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527" w:type="dxa"/>
          </w:tcPr>
          <w:p w14:paraId="02EC2C6C" w14:textId="77777777" w:rsidR="00861F39" w:rsidRPr="00D45D68" w:rsidRDefault="00861F39" w:rsidP="00AD045A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527" w:type="dxa"/>
          </w:tcPr>
          <w:p w14:paraId="3970D3B2" w14:textId="77777777" w:rsidR="00861F39" w:rsidRPr="00D45D68" w:rsidRDefault="00861F39" w:rsidP="00AD045A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527" w:type="dxa"/>
          </w:tcPr>
          <w:p w14:paraId="387630CE" w14:textId="77777777" w:rsidR="00861F39" w:rsidRPr="00D45D68" w:rsidRDefault="00861F39" w:rsidP="00AD045A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528" w:type="dxa"/>
          </w:tcPr>
          <w:p w14:paraId="293B10D9" w14:textId="77777777" w:rsidR="00861F39" w:rsidRPr="00D45D68" w:rsidRDefault="00861F39" w:rsidP="00AD045A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861F39" w:rsidRPr="00D45D68" w14:paraId="1A50DD85" w14:textId="77777777" w:rsidTr="00AD045A">
        <w:tc>
          <w:tcPr>
            <w:tcW w:w="6374" w:type="dxa"/>
          </w:tcPr>
          <w:p w14:paraId="20EAAC7A" w14:textId="77777777" w:rsidR="00861F39" w:rsidRPr="00D45D68" w:rsidRDefault="00861F39" w:rsidP="00AD045A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D45D68">
              <w:rPr>
                <w:rFonts w:ascii="Times New Roman" w:hAnsi="Times New Roman" w:cs="Times New Roman"/>
              </w:rPr>
              <w:t xml:space="preserve">I can advocate for appropriate resources and support services for </w:t>
            </w:r>
            <w:proofErr w:type="spellStart"/>
            <w:r w:rsidRPr="00D45D68">
              <w:rPr>
                <w:rFonts w:ascii="Times New Roman" w:hAnsi="Times New Roman" w:cs="Times New Roman"/>
              </w:rPr>
              <w:t>pediatric</w:t>
            </w:r>
            <w:proofErr w:type="spellEnd"/>
            <w:r w:rsidRPr="00D45D68">
              <w:rPr>
                <w:rFonts w:ascii="Times New Roman" w:hAnsi="Times New Roman" w:cs="Times New Roman"/>
              </w:rPr>
              <w:t xml:space="preserve"> dysphagia management.</w:t>
            </w:r>
          </w:p>
        </w:tc>
        <w:tc>
          <w:tcPr>
            <w:tcW w:w="527" w:type="dxa"/>
          </w:tcPr>
          <w:p w14:paraId="65E78E7F" w14:textId="77777777" w:rsidR="00861F39" w:rsidRPr="00D45D68" w:rsidRDefault="00861F39" w:rsidP="00AD045A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527" w:type="dxa"/>
          </w:tcPr>
          <w:p w14:paraId="7F529798" w14:textId="77777777" w:rsidR="00861F39" w:rsidRPr="00D45D68" w:rsidRDefault="00861F39" w:rsidP="00AD045A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527" w:type="dxa"/>
          </w:tcPr>
          <w:p w14:paraId="1E8E8CEB" w14:textId="77777777" w:rsidR="00861F39" w:rsidRPr="00D45D68" w:rsidRDefault="00861F39" w:rsidP="00AD045A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527" w:type="dxa"/>
          </w:tcPr>
          <w:p w14:paraId="5DC0E005" w14:textId="77777777" w:rsidR="00861F39" w:rsidRPr="00D45D68" w:rsidRDefault="00861F39" w:rsidP="00AD045A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528" w:type="dxa"/>
          </w:tcPr>
          <w:p w14:paraId="4B5F190D" w14:textId="77777777" w:rsidR="00861F39" w:rsidRPr="00D45D68" w:rsidRDefault="00861F39" w:rsidP="00AD045A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861F39" w:rsidRPr="00D45D68" w14:paraId="7C977095" w14:textId="77777777" w:rsidTr="00893BDD">
        <w:tc>
          <w:tcPr>
            <w:tcW w:w="6374" w:type="dxa"/>
            <w:tcBorders>
              <w:bottom w:val="single" w:sz="4" w:space="0" w:color="auto"/>
            </w:tcBorders>
          </w:tcPr>
          <w:p w14:paraId="2B4EE9F8" w14:textId="77777777" w:rsidR="00861F39" w:rsidRPr="00D45D68" w:rsidRDefault="00861F39" w:rsidP="00AD045A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D45D68">
              <w:rPr>
                <w:rFonts w:ascii="Times New Roman" w:hAnsi="Times New Roman" w:cs="Times New Roman"/>
              </w:rPr>
              <w:t xml:space="preserve">I feel confident in educating caregivers and healthcare providers about </w:t>
            </w:r>
            <w:proofErr w:type="spellStart"/>
            <w:r w:rsidRPr="00D45D68">
              <w:rPr>
                <w:rFonts w:ascii="Times New Roman" w:hAnsi="Times New Roman" w:cs="Times New Roman"/>
              </w:rPr>
              <w:t>pediatric</w:t>
            </w:r>
            <w:proofErr w:type="spellEnd"/>
            <w:r w:rsidRPr="00D45D68">
              <w:rPr>
                <w:rFonts w:ascii="Times New Roman" w:hAnsi="Times New Roman" w:cs="Times New Roman"/>
              </w:rPr>
              <w:t xml:space="preserve"> dysphagia prevention and management.</w:t>
            </w:r>
          </w:p>
        </w:tc>
        <w:tc>
          <w:tcPr>
            <w:tcW w:w="527" w:type="dxa"/>
          </w:tcPr>
          <w:p w14:paraId="0D72A0D8" w14:textId="77777777" w:rsidR="00861F39" w:rsidRPr="00D45D68" w:rsidRDefault="00861F39" w:rsidP="00AD045A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527" w:type="dxa"/>
          </w:tcPr>
          <w:p w14:paraId="01913878" w14:textId="77777777" w:rsidR="00861F39" w:rsidRPr="00D45D68" w:rsidRDefault="00861F39" w:rsidP="00AD045A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527" w:type="dxa"/>
          </w:tcPr>
          <w:p w14:paraId="3B2FF756" w14:textId="77777777" w:rsidR="00861F39" w:rsidRPr="00D45D68" w:rsidRDefault="00861F39" w:rsidP="00AD045A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527" w:type="dxa"/>
          </w:tcPr>
          <w:p w14:paraId="3A306A5F" w14:textId="77777777" w:rsidR="00861F39" w:rsidRPr="00D45D68" w:rsidRDefault="00861F39" w:rsidP="00AD045A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528" w:type="dxa"/>
          </w:tcPr>
          <w:p w14:paraId="6E6D926E" w14:textId="77777777" w:rsidR="00861F39" w:rsidRPr="00D45D68" w:rsidRDefault="00861F39" w:rsidP="00AD045A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861F39" w:rsidRPr="00D45D68" w14:paraId="63E407F2" w14:textId="77777777" w:rsidTr="00893BDD">
        <w:tc>
          <w:tcPr>
            <w:tcW w:w="6374" w:type="dxa"/>
            <w:tcBorders>
              <w:bottom w:val="single" w:sz="4" w:space="0" w:color="auto"/>
            </w:tcBorders>
          </w:tcPr>
          <w:p w14:paraId="58C6F040" w14:textId="77777777" w:rsidR="00861F39" w:rsidRPr="00D45D68" w:rsidRDefault="00861F39" w:rsidP="00AD045A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 w:rsidRPr="00D45D68">
              <w:rPr>
                <w:rFonts w:ascii="Times New Roman" w:hAnsi="Times New Roman" w:cs="Times New Roman"/>
              </w:rPr>
              <w:t xml:space="preserve">I am able to participate in quality improvement initiatives to enhance </w:t>
            </w:r>
            <w:proofErr w:type="spellStart"/>
            <w:r w:rsidRPr="00D45D68">
              <w:rPr>
                <w:rFonts w:ascii="Times New Roman" w:hAnsi="Times New Roman" w:cs="Times New Roman"/>
              </w:rPr>
              <w:t>pediatric</w:t>
            </w:r>
            <w:proofErr w:type="spellEnd"/>
            <w:r w:rsidRPr="00D45D68">
              <w:rPr>
                <w:rFonts w:ascii="Times New Roman" w:hAnsi="Times New Roman" w:cs="Times New Roman"/>
              </w:rPr>
              <w:t xml:space="preserve"> dysphagia services.</w:t>
            </w:r>
          </w:p>
        </w:tc>
        <w:tc>
          <w:tcPr>
            <w:tcW w:w="527" w:type="dxa"/>
          </w:tcPr>
          <w:p w14:paraId="62FBA548" w14:textId="77777777" w:rsidR="00861F39" w:rsidRPr="00D45D68" w:rsidRDefault="00861F39" w:rsidP="00AD045A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527" w:type="dxa"/>
          </w:tcPr>
          <w:p w14:paraId="6B00B9C8" w14:textId="77777777" w:rsidR="00861F39" w:rsidRPr="00D45D68" w:rsidRDefault="00861F39" w:rsidP="00AD045A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527" w:type="dxa"/>
          </w:tcPr>
          <w:p w14:paraId="15E42CD0" w14:textId="77777777" w:rsidR="00861F39" w:rsidRPr="00D45D68" w:rsidRDefault="00861F39" w:rsidP="00AD045A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527" w:type="dxa"/>
          </w:tcPr>
          <w:p w14:paraId="6D97E47A" w14:textId="77777777" w:rsidR="00861F39" w:rsidRPr="00D45D68" w:rsidRDefault="00861F39" w:rsidP="00AD045A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528" w:type="dxa"/>
          </w:tcPr>
          <w:p w14:paraId="77251002" w14:textId="77777777" w:rsidR="00861F39" w:rsidRPr="00D45D68" w:rsidRDefault="00861F39" w:rsidP="00AD045A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</w:p>
        </w:tc>
      </w:tr>
    </w:tbl>
    <w:p w14:paraId="72189BED" w14:textId="3D1BB837" w:rsidR="005A033B" w:rsidRPr="006D69D7" w:rsidRDefault="005A033B" w:rsidP="006D69D7">
      <w:pPr>
        <w:spacing w:after="160" w:line="480" w:lineRule="auto"/>
        <w:contextualSpacing/>
        <w:rPr>
          <w:rFonts w:ascii="Times New Roman" w:hAnsi="Times New Roman" w:cs="Times New Roman"/>
        </w:rPr>
      </w:pPr>
    </w:p>
    <w:sectPr w:rsidR="005A033B" w:rsidRPr="006D69D7" w:rsidSect="006D69D7">
      <w:headerReference w:type="even" r:id="rId8"/>
      <w:headerReference w:type="default" r:id="rId9"/>
      <w:footerReference w:type="default" r:id="rId10"/>
      <w:pgSz w:w="11900" w:h="16840"/>
      <w:pgMar w:top="1440" w:right="1440" w:bottom="1440" w:left="1440" w:header="708" w:footer="708" w:gutter="0"/>
      <w:lnNumType w:countBy="1" w:restart="continuous"/>
      <w:cols w:space="708"/>
      <w:docGrid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ABCF426" w14:textId="77777777" w:rsidR="00B264DF" w:rsidRDefault="00B264DF" w:rsidP="00B264DF">
      <w:r>
        <w:separator/>
      </w:r>
    </w:p>
  </w:endnote>
  <w:endnote w:type="continuationSeparator" w:id="0">
    <w:p w14:paraId="64ABD6AB" w14:textId="77777777" w:rsidR="00B264DF" w:rsidRDefault="00B264DF" w:rsidP="00B264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C1CCB56" w14:textId="149B16EB" w:rsidR="000C07D9" w:rsidRPr="00AB137C" w:rsidRDefault="00AB137C" w:rsidP="00AB137C">
    <w:pPr>
      <w:pStyle w:val="Footer"/>
    </w:pPr>
    <w:r w:rsidRPr="00AB137C">
      <w:rPr>
        <w:rFonts w:ascii="Times New Roman" w:hAnsi="Times New Roman" w:cs="Times New Roman"/>
        <w:color w:val="000000"/>
        <w:sz w:val="20"/>
        <w:szCs w:val="20"/>
      </w:rPr>
      <w:t xml:space="preserve">Integration Of Team-Based Learning And Simulation-Based Learning In Clinical Education Of Infant Feeding And Swallowing Assessment And Management Of Speech-Language Pathology Students: A </w:t>
    </w:r>
    <w:r w:rsidR="00893E02">
      <w:rPr>
        <w:rFonts w:ascii="Times New Roman" w:hAnsi="Times New Roman" w:cs="Times New Roman"/>
        <w:color w:val="000000"/>
        <w:sz w:val="20"/>
        <w:szCs w:val="20"/>
      </w:rPr>
      <w:t xml:space="preserve">Retrospective </w:t>
    </w:r>
    <w:r w:rsidRPr="00AB137C">
      <w:rPr>
        <w:rFonts w:ascii="Times New Roman" w:hAnsi="Times New Roman" w:cs="Times New Roman"/>
        <w:color w:val="000000"/>
        <w:sz w:val="20"/>
        <w:szCs w:val="20"/>
      </w:rPr>
      <w:t>Pre-Post Intervention Study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5AAAAC0" w14:textId="77777777" w:rsidR="00B264DF" w:rsidRDefault="00B264DF" w:rsidP="00B264DF">
      <w:r>
        <w:separator/>
      </w:r>
    </w:p>
  </w:footnote>
  <w:footnote w:type="continuationSeparator" w:id="0">
    <w:p w14:paraId="73D1F4B1" w14:textId="77777777" w:rsidR="00B264DF" w:rsidRDefault="00B264DF" w:rsidP="00B264D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173719648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2AFA5D4C" w14:textId="034A860F" w:rsidR="00B264DF" w:rsidRDefault="00B264DF" w:rsidP="002F7293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3F5DCE8" w14:textId="77777777" w:rsidR="00B264DF" w:rsidRDefault="00B264DF" w:rsidP="00B264DF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  <w:rFonts w:ascii="Times New Roman" w:hAnsi="Times New Roman" w:cs="Times New Roman"/>
      </w:rPr>
      <w:id w:val="1839421437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6C46F254" w14:textId="11D42D7E" w:rsidR="00B264DF" w:rsidRPr="00D554BB" w:rsidRDefault="00B264DF" w:rsidP="002F7293">
        <w:pPr>
          <w:pStyle w:val="Head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D554BB">
          <w:rPr>
            <w:rStyle w:val="PageNumber"/>
            <w:rFonts w:ascii="Times New Roman" w:hAnsi="Times New Roman" w:cs="Times New Roman"/>
          </w:rPr>
          <w:fldChar w:fldCharType="begin"/>
        </w:r>
        <w:r w:rsidRPr="00D554BB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D554BB">
          <w:rPr>
            <w:rStyle w:val="PageNumber"/>
            <w:rFonts w:ascii="Times New Roman" w:hAnsi="Times New Roman" w:cs="Times New Roman"/>
          </w:rPr>
          <w:fldChar w:fldCharType="separate"/>
        </w:r>
        <w:r w:rsidRPr="00D554BB">
          <w:rPr>
            <w:rStyle w:val="PageNumber"/>
            <w:rFonts w:ascii="Times New Roman" w:hAnsi="Times New Roman" w:cs="Times New Roman"/>
            <w:noProof/>
          </w:rPr>
          <w:t>1</w:t>
        </w:r>
        <w:r w:rsidRPr="00D554BB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0D64DA2C" w14:textId="25D27D58" w:rsidR="00B264DF" w:rsidRPr="00D554BB" w:rsidRDefault="00B264DF" w:rsidP="000C07D9">
    <w:pPr>
      <w:pStyle w:val="Header"/>
      <w:ind w:right="360"/>
      <w:rPr>
        <w:rFonts w:ascii="Times New Roman" w:hAnsi="Times New Roman" w:cs="Times New Roman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9A41939"/>
    <w:multiLevelType w:val="hybridMultilevel"/>
    <w:tmpl w:val="64CA3598"/>
    <w:lvl w:ilvl="0" w:tplc="7660CA74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3C090019" w:tentative="1">
      <w:start w:val="1"/>
      <w:numFmt w:val="lowerLetter"/>
      <w:lvlText w:val="%2."/>
      <w:lvlJc w:val="left"/>
      <w:pPr>
        <w:ind w:left="1440" w:hanging="360"/>
      </w:pPr>
    </w:lvl>
    <w:lvl w:ilvl="2" w:tplc="3C09001B" w:tentative="1">
      <w:start w:val="1"/>
      <w:numFmt w:val="lowerRoman"/>
      <w:lvlText w:val="%3."/>
      <w:lvlJc w:val="right"/>
      <w:pPr>
        <w:ind w:left="2160" w:hanging="180"/>
      </w:pPr>
    </w:lvl>
    <w:lvl w:ilvl="3" w:tplc="3C09000F" w:tentative="1">
      <w:start w:val="1"/>
      <w:numFmt w:val="decimal"/>
      <w:lvlText w:val="%4."/>
      <w:lvlJc w:val="left"/>
      <w:pPr>
        <w:ind w:left="2880" w:hanging="360"/>
      </w:pPr>
    </w:lvl>
    <w:lvl w:ilvl="4" w:tplc="3C090019" w:tentative="1">
      <w:start w:val="1"/>
      <w:numFmt w:val="lowerLetter"/>
      <w:lvlText w:val="%5."/>
      <w:lvlJc w:val="left"/>
      <w:pPr>
        <w:ind w:left="3600" w:hanging="360"/>
      </w:pPr>
    </w:lvl>
    <w:lvl w:ilvl="5" w:tplc="3C09001B" w:tentative="1">
      <w:start w:val="1"/>
      <w:numFmt w:val="lowerRoman"/>
      <w:lvlText w:val="%6."/>
      <w:lvlJc w:val="right"/>
      <w:pPr>
        <w:ind w:left="4320" w:hanging="180"/>
      </w:pPr>
    </w:lvl>
    <w:lvl w:ilvl="6" w:tplc="3C09000F" w:tentative="1">
      <w:start w:val="1"/>
      <w:numFmt w:val="decimal"/>
      <w:lvlText w:val="%7."/>
      <w:lvlJc w:val="left"/>
      <w:pPr>
        <w:ind w:left="5040" w:hanging="360"/>
      </w:pPr>
    </w:lvl>
    <w:lvl w:ilvl="7" w:tplc="3C090019" w:tentative="1">
      <w:start w:val="1"/>
      <w:numFmt w:val="lowerLetter"/>
      <w:lvlText w:val="%8."/>
      <w:lvlJc w:val="left"/>
      <w:pPr>
        <w:ind w:left="5760" w:hanging="360"/>
      </w:pPr>
    </w:lvl>
    <w:lvl w:ilvl="8" w:tplc="3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885F38"/>
    <w:multiLevelType w:val="hybridMultilevel"/>
    <w:tmpl w:val="C5C22EDA"/>
    <w:lvl w:ilvl="0" w:tplc="E1E0E654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3C090019" w:tentative="1">
      <w:start w:val="1"/>
      <w:numFmt w:val="lowerLetter"/>
      <w:lvlText w:val="%2."/>
      <w:lvlJc w:val="left"/>
      <w:pPr>
        <w:ind w:left="1440" w:hanging="360"/>
      </w:pPr>
    </w:lvl>
    <w:lvl w:ilvl="2" w:tplc="3C09001B" w:tentative="1">
      <w:start w:val="1"/>
      <w:numFmt w:val="lowerRoman"/>
      <w:lvlText w:val="%3."/>
      <w:lvlJc w:val="right"/>
      <w:pPr>
        <w:ind w:left="2160" w:hanging="180"/>
      </w:pPr>
    </w:lvl>
    <w:lvl w:ilvl="3" w:tplc="3C09000F" w:tentative="1">
      <w:start w:val="1"/>
      <w:numFmt w:val="decimal"/>
      <w:lvlText w:val="%4."/>
      <w:lvlJc w:val="left"/>
      <w:pPr>
        <w:ind w:left="2880" w:hanging="360"/>
      </w:pPr>
    </w:lvl>
    <w:lvl w:ilvl="4" w:tplc="3C090019" w:tentative="1">
      <w:start w:val="1"/>
      <w:numFmt w:val="lowerLetter"/>
      <w:lvlText w:val="%5."/>
      <w:lvlJc w:val="left"/>
      <w:pPr>
        <w:ind w:left="3600" w:hanging="360"/>
      </w:pPr>
    </w:lvl>
    <w:lvl w:ilvl="5" w:tplc="3C09001B" w:tentative="1">
      <w:start w:val="1"/>
      <w:numFmt w:val="lowerRoman"/>
      <w:lvlText w:val="%6."/>
      <w:lvlJc w:val="right"/>
      <w:pPr>
        <w:ind w:left="4320" w:hanging="180"/>
      </w:pPr>
    </w:lvl>
    <w:lvl w:ilvl="6" w:tplc="3C09000F" w:tentative="1">
      <w:start w:val="1"/>
      <w:numFmt w:val="decimal"/>
      <w:lvlText w:val="%7."/>
      <w:lvlJc w:val="left"/>
      <w:pPr>
        <w:ind w:left="5040" w:hanging="360"/>
      </w:pPr>
    </w:lvl>
    <w:lvl w:ilvl="7" w:tplc="3C090019" w:tentative="1">
      <w:start w:val="1"/>
      <w:numFmt w:val="lowerLetter"/>
      <w:lvlText w:val="%8."/>
      <w:lvlJc w:val="left"/>
      <w:pPr>
        <w:ind w:left="5760" w:hanging="360"/>
      </w:pPr>
    </w:lvl>
    <w:lvl w:ilvl="8" w:tplc="3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EAF53EF"/>
    <w:multiLevelType w:val="hybridMultilevel"/>
    <w:tmpl w:val="58C601F0"/>
    <w:lvl w:ilvl="0" w:tplc="3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3C090019" w:tentative="1">
      <w:start w:val="1"/>
      <w:numFmt w:val="lowerLetter"/>
      <w:lvlText w:val="%2."/>
      <w:lvlJc w:val="left"/>
      <w:pPr>
        <w:ind w:left="1440" w:hanging="360"/>
      </w:pPr>
    </w:lvl>
    <w:lvl w:ilvl="2" w:tplc="3C09001B" w:tentative="1">
      <w:start w:val="1"/>
      <w:numFmt w:val="lowerRoman"/>
      <w:lvlText w:val="%3."/>
      <w:lvlJc w:val="right"/>
      <w:pPr>
        <w:ind w:left="2160" w:hanging="180"/>
      </w:pPr>
    </w:lvl>
    <w:lvl w:ilvl="3" w:tplc="3C09000F" w:tentative="1">
      <w:start w:val="1"/>
      <w:numFmt w:val="decimal"/>
      <w:lvlText w:val="%4."/>
      <w:lvlJc w:val="left"/>
      <w:pPr>
        <w:ind w:left="2880" w:hanging="360"/>
      </w:pPr>
    </w:lvl>
    <w:lvl w:ilvl="4" w:tplc="3C090019" w:tentative="1">
      <w:start w:val="1"/>
      <w:numFmt w:val="lowerLetter"/>
      <w:lvlText w:val="%5."/>
      <w:lvlJc w:val="left"/>
      <w:pPr>
        <w:ind w:left="3600" w:hanging="360"/>
      </w:pPr>
    </w:lvl>
    <w:lvl w:ilvl="5" w:tplc="3C09001B" w:tentative="1">
      <w:start w:val="1"/>
      <w:numFmt w:val="lowerRoman"/>
      <w:lvlText w:val="%6."/>
      <w:lvlJc w:val="right"/>
      <w:pPr>
        <w:ind w:left="4320" w:hanging="180"/>
      </w:pPr>
    </w:lvl>
    <w:lvl w:ilvl="6" w:tplc="3C09000F" w:tentative="1">
      <w:start w:val="1"/>
      <w:numFmt w:val="decimal"/>
      <w:lvlText w:val="%7."/>
      <w:lvlJc w:val="left"/>
      <w:pPr>
        <w:ind w:left="5040" w:hanging="360"/>
      </w:pPr>
    </w:lvl>
    <w:lvl w:ilvl="7" w:tplc="3C090019" w:tentative="1">
      <w:start w:val="1"/>
      <w:numFmt w:val="lowerLetter"/>
      <w:lvlText w:val="%8."/>
      <w:lvlJc w:val="left"/>
      <w:pPr>
        <w:ind w:left="5760" w:hanging="360"/>
      </w:pPr>
    </w:lvl>
    <w:lvl w:ilvl="8" w:tplc="3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00F10B1"/>
    <w:multiLevelType w:val="hybridMultilevel"/>
    <w:tmpl w:val="AA7E55B2"/>
    <w:lvl w:ilvl="0" w:tplc="3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3C090019" w:tentative="1">
      <w:start w:val="1"/>
      <w:numFmt w:val="lowerLetter"/>
      <w:lvlText w:val="%2."/>
      <w:lvlJc w:val="left"/>
      <w:pPr>
        <w:ind w:left="1440" w:hanging="360"/>
      </w:pPr>
    </w:lvl>
    <w:lvl w:ilvl="2" w:tplc="3C09001B" w:tentative="1">
      <w:start w:val="1"/>
      <w:numFmt w:val="lowerRoman"/>
      <w:lvlText w:val="%3."/>
      <w:lvlJc w:val="right"/>
      <w:pPr>
        <w:ind w:left="2160" w:hanging="180"/>
      </w:pPr>
    </w:lvl>
    <w:lvl w:ilvl="3" w:tplc="3C09000F" w:tentative="1">
      <w:start w:val="1"/>
      <w:numFmt w:val="decimal"/>
      <w:lvlText w:val="%4."/>
      <w:lvlJc w:val="left"/>
      <w:pPr>
        <w:ind w:left="2880" w:hanging="360"/>
      </w:pPr>
    </w:lvl>
    <w:lvl w:ilvl="4" w:tplc="3C090019" w:tentative="1">
      <w:start w:val="1"/>
      <w:numFmt w:val="lowerLetter"/>
      <w:lvlText w:val="%5."/>
      <w:lvlJc w:val="left"/>
      <w:pPr>
        <w:ind w:left="3600" w:hanging="360"/>
      </w:pPr>
    </w:lvl>
    <w:lvl w:ilvl="5" w:tplc="3C09001B" w:tentative="1">
      <w:start w:val="1"/>
      <w:numFmt w:val="lowerRoman"/>
      <w:lvlText w:val="%6."/>
      <w:lvlJc w:val="right"/>
      <w:pPr>
        <w:ind w:left="4320" w:hanging="180"/>
      </w:pPr>
    </w:lvl>
    <w:lvl w:ilvl="6" w:tplc="3C09000F" w:tentative="1">
      <w:start w:val="1"/>
      <w:numFmt w:val="decimal"/>
      <w:lvlText w:val="%7."/>
      <w:lvlJc w:val="left"/>
      <w:pPr>
        <w:ind w:left="5040" w:hanging="360"/>
      </w:pPr>
    </w:lvl>
    <w:lvl w:ilvl="7" w:tplc="3C090019" w:tentative="1">
      <w:start w:val="1"/>
      <w:numFmt w:val="lowerLetter"/>
      <w:lvlText w:val="%8."/>
      <w:lvlJc w:val="left"/>
      <w:pPr>
        <w:ind w:left="5760" w:hanging="360"/>
      </w:pPr>
    </w:lvl>
    <w:lvl w:ilvl="8" w:tplc="3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7A81761"/>
    <w:multiLevelType w:val="hybridMultilevel"/>
    <w:tmpl w:val="3932AF40"/>
    <w:lvl w:ilvl="0" w:tplc="3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3C090019" w:tentative="1">
      <w:start w:val="1"/>
      <w:numFmt w:val="lowerLetter"/>
      <w:lvlText w:val="%2."/>
      <w:lvlJc w:val="left"/>
      <w:pPr>
        <w:ind w:left="1440" w:hanging="360"/>
      </w:pPr>
    </w:lvl>
    <w:lvl w:ilvl="2" w:tplc="3C09001B" w:tentative="1">
      <w:start w:val="1"/>
      <w:numFmt w:val="lowerRoman"/>
      <w:lvlText w:val="%3."/>
      <w:lvlJc w:val="right"/>
      <w:pPr>
        <w:ind w:left="2160" w:hanging="180"/>
      </w:pPr>
    </w:lvl>
    <w:lvl w:ilvl="3" w:tplc="3C09000F" w:tentative="1">
      <w:start w:val="1"/>
      <w:numFmt w:val="decimal"/>
      <w:lvlText w:val="%4."/>
      <w:lvlJc w:val="left"/>
      <w:pPr>
        <w:ind w:left="2880" w:hanging="360"/>
      </w:pPr>
    </w:lvl>
    <w:lvl w:ilvl="4" w:tplc="3C090019" w:tentative="1">
      <w:start w:val="1"/>
      <w:numFmt w:val="lowerLetter"/>
      <w:lvlText w:val="%5."/>
      <w:lvlJc w:val="left"/>
      <w:pPr>
        <w:ind w:left="3600" w:hanging="360"/>
      </w:pPr>
    </w:lvl>
    <w:lvl w:ilvl="5" w:tplc="3C09001B" w:tentative="1">
      <w:start w:val="1"/>
      <w:numFmt w:val="lowerRoman"/>
      <w:lvlText w:val="%6."/>
      <w:lvlJc w:val="right"/>
      <w:pPr>
        <w:ind w:left="4320" w:hanging="180"/>
      </w:pPr>
    </w:lvl>
    <w:lvl w:ilvl="6" w:tplc="3C09000F" w:tentative="1">
      <w:start w:val="1"/>
      <w:numFmt w:val="decimal"/>
      <w:lvlText w:val="%7."/>
      <w:lvlJc w:val="left"/>
      <w:pPr>
        <w:ind w:left="5040" w:hanging="360"/>
      </w:pPr>
    </w:lvl>
    <w:lvl w:ilvl="7" w:tplc="3C090019" w:tentative="1">
      <w:start w:val="1"/>
      <w:numFmt w:val="lowerLetter"/>
      <w:lvlText w:val="%8."/>
      <w:lvlJc w:val="left"/>
      <w:pPr>
        <w:ind w:left="5760" w:hanging="360"/>
      </w:pPr>
    </w:lvl>
    <w:lvl w:ilvl="8" w:tplc="3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DCB47CE"/>
    <w:multiLevelType w:val="hybridMultilevel"/>
    <w:tmpl w:val="73A64B96"/>
    <w:lvl w:ilvl="0" w:tplc="3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3C090019" w:tentative="1">
      <w:start w:val="1"/>
      <w:numFmt w:val="lowerLetter"/>
      <w:lvlText w:val="%2."/>
      <w:lvlJc w:val="left"/>
      <w:pPr>
        <w:ind w:left="1440" w:hanging="360"/>
      </w:pPr>
    </w:lvl>
    <w:lvl w:ilvl="2" w:tplc="3C09001B" w:tentative="1">
      <w:start w:val="1"/>
      <w:numFmt w:val="lowerRoman"/>
      <w:lvlText w:val="%3."/>
      <w:lvlJc w:val="right"/>
      <w:pPr>
        <w:ind w:left="2160" w:hanging="180"/>
      </w:pPr>
    </w:lvl>
    <w:lvl w:ilvl="3" w:tplc="3C09000F" w:tentative="1">
      <w:start w:val="1"/>
      <w:numFmt w:val="decimal"/>
      <w:lvlText w:val="%4."/>
      <w:lvlJc w:val="left"/>
      <w:pPr>
        <w:ind w:left="2880" w:hanging="360"/>
      </w:pPr>
    </w:lvl>
    <w:lvl w:ilvl="4" w:tplc="3C090019" w:tentative="1">
      <w:start w:val="1"/>
      <w:numFmt w:val="lowerLetter"/>
      <w:lvlText w:val="%5."/>
      <w:lvlJc w:val="left"/>
      <w:pPr>
        <w:ind w:left="3600" w:hanging="360"/>
      </w:pPr>
    </w:lvl>
    <w:lvl w:ilvl="5" w:tplc="3C09001B" w:tentative="1">
      <w:start w:val="1"/>
      <w:numFmt w:val="lowerRoman"/>
      <w:lvlText w:val="%6."/>
      <w:lvlJc w:val="right"/>
      <w:pPr>
        <w:ind w:left="4320" w:hanging="180"/>
      </w:pPr>
    </w:lvl>
    <w:lvl w:ilvl="6" w:tplc="3C09000F" w:tentative="1">
      <w:start w:val="1"/>
      <w:numFmt w:val="decimal"/>
      <w:lvlText w:val="%7."/>
      <w:lvlJc w:val="left"/>
      <w:pPr>
        <w:ind w:left="5040" w:hanging="360"/>
      </w:pPr>
    </w:lvl>
    <w:lvl w:ilvl="7" w:tplc="3C090019" w:tentative="1">
      <w:start w:val="1"/>
      <w:numFmt w:val="lowerLetter"/>
      <w:lvlText w:val="%8."/>
      <w:lvlJc w:val="left"/>
      <w:pPr>
        <w:ind w:left="5760" w:hanging="360"/>
      </w:pPr>
    </w:lvl>
    <w:lvl w:ilvl="8" w:tplc="3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68E748F"/>
    <w:multiLevelType w:val="hybridMultilevel"/>
    <w:tmpl w:val="382EAF90"/>
    <w:lvl w:ilvl="0" w:tplc="0409000F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4C732912"/>
    <w:multiLevelType w:val="hybridMultilevel"/>
    <w:tmpl w:val="2982D74A"/>
    <w:lvl w:ilvl="0" w:tplc="3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3C090019" w:tentative="1">
      <w:start w:val="1"/>
      <w:numFmt w:val="lowerLetter"/>
      <w:lvlText w:val="%2."/>
      <w:lvlJc w:val="left"/>
      <w:pPr>
        <w:ind w:left="1440" w:hanging="360"/>
      </w:pPr>
    </w:lvl>
    <w:lvl w:ilvl="2" w:tplc="3C09001B" w:tentative="1">
      <w:start w:val="1"/>
      <w:numFmt w:val="lowerRoman"/>
      <w:lvlText w:val="%3."/>
      <w:lvlJc w:val="right"/>
      <w:pPr>
        <w:ind w:left="2160" w:hanging="180"/>
      </w:pPr>
    </w:lvl>
    <w:lvl w:ilvl="3" w:tplc="3C09000F" w:tentative="1">
      <w:start w:val="1"/>
      <w:numFmt w:val="decimal"/>
      <w:lvlText w:val="%4."/>
      <w:lvlJc w:val="left"/>
      <w:pPr>
        <w:ind w:left="2880" w:hanging="360"/>
      </w:pPr>
    </w:lvl>
    <w:lvl w:ilvl="4" w:tplc="3C090019" w:tentative="1">
      <w:start w:val="1"/>
      <w:numFmt w:val="lowerLetter"/>
      <w:lvlText w:val="%5."/>
      <w:lvlJc w:val="left"/>
      <w:pPr>
        <w:ind w:left="3600" w:hanging="360"/>
      </w:pPr>
    </w:lvl>
    <w:lvl w:ilvl="5" w:tplc="3C09001B" w:tentative="1">
      <w:start w:val="1"/>
      <w:numFmt w:val="lowerRoman"/>
      <w:lvlText w:val="%6."/>
      <w:lvlJc w:val="right"/>
      <w:pPr>
        <w:ind w:left="4320" w:hanging="180"/>
      </w:pPr>
    </w:lvl>
    <w:lvl w:ilvl="6" w:tplc="3C09000F" w:tentative="1">
      <w:start w:val="1"/>
      <w:numFmt w:val="decimal"/>
      <w:lvlText w:val="%7."/>
      <w:lvlJc w:val="left"/>
      <w:pPr>
        <w:ind w:left="5040" w:hanging="360"/>
      </w:pPr>
    </w:lvl>
    <w:lvl w:ilvl="7" w:tplc="3C090019" w:tentative="1">
      <w:start w:val="1"/>
      <w:numFmt w:val="lowerLetter"/>
      <w:lvlText w:val="%8."/>
      <w:lvlJc w:val="left"/>
      <w:pPr>
        <w:ind w:left="5760" w:hanging="360"/>
      </w:pPr>
    </w:lvl>
    <w:lvl w:ilvl="8" w:tplc="3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E2E1905"/>
    <w:multiLevelType w:val="hybridMultilevel"/>
    <w:tmpl w:val="CE68096C"/>
    <w:lvl w:ilvl="0" w:tplc="3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3C090019" w:tentative="1">
      <w:start w:val="1"/>
      <w:numFmt w:val="lowerLetter"/>
      <w:lvlText w:val="%2."/>
      <w:lvlJc w:val="left"/>
      <w:pPr>
        <w:ind w:left="1440" w:hanging="360"/>
      </w:pPr>
    </w:lvl>
    <w:lvl w:ilvl="2" w:tplc="3C09001B" w:tentative="1">
      <w:start w:val="1"/>
      <w:numFmt w:val="lowerRoman"/>
      <w:lvlText w:val="%3."/>
      <w:lvlJc w:val="right"/>
      <w:pPr>
        <w:ind w:left="2160" w:hanging="180"/>
      </w:pPr>
    </w:lvl>
    <w:lvl w:ilvl="3" w:tplc="3C09000F" w:tentative="1">
      <w:start w:val="1"/>
      <w:numFmt w:val="decimal"/>
      <w:lvlText w:val="%4."/>
      <w:lvlJc w:val="left"/>
      <w:pPr>
        <w:ind w:left="2880" w:hanging="360"/>
      </w:pPr>
    </w:lvl>
    <w:lvl w:ilvl="4" w:tplc="3C090019" w:tentative="1">
      <w:start w:val="1"/>
      <w:numFmt w:val="lowerLetter"/>
      <w:lvlText w:val="%5."/>
      <w:lvlJc w:val="left"/>
      <w:pPr>
        <w:ind w:left="3600" w:hanging="360"/>
      </w:pPr>
    </w:lvl>
    <w:lvl w:ilvl="5" w:tplc="3C09001B" w:tentative="1">
      <w:start w:val="1"/>
      <w:numFmt w:val="lowerRoman"/>
      <w:lvlText w:val="%6."/>
      <w:lvlJc w:val="right"/>
      <w:pPr>
        <w:ind w:left="4320" w:hanging="180"/>
      </w:pPr>
    </w:lvl>
    <w:lvl w:ilvl="6" w:tplc="3C09000F" w:tentative="1">
      <w:start w:val="1"/>
      <w:numFmt w:val="decimal"/>
      <w:lvlText w:val="%7."/>
      <w:lvlJc w:val="left"/>
      <w:pPr>
        <w:ind w:left="5040" w:hanging="360"/>
      </w:pPr>
    </w:lvl>
    <w:lvl w:ilvl="7" w:tplc="3C090019" w:tentative="1">
      <w:start w:val="1"/>
      <w:numFmt w:val="lowerLetter"/>
      <w:lvlText w:val="%8."/>
      <w:lvlJc w:val="left"/>
      <w:pPr>
        <w:ind w:left="5760" w:hanging="360"/>
      </w:pPr>
    </w:lvl>
    <w:lvl w:ilvl="8" w:tplc="3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66472466">
    <w:abstractNumId w:val="6"/>
  </w:num>
  <w:num w:numId="2" w16cid:durableId="339311448">
    <w:abstractNumId w:val="5"/>
  </w:num>
  <w:num w:numId="3" w16cid:durableId="745542240">
    <w:abstractNumId w:val="2"/>
  </w:num>
  <w:num w:numId="4" w16cid:durableId="25375548">
    <w:abstractNumId w:val="3"/>
  </w:num>
  <w:num w:numId="5" w16cid:durableId="1760984906">
    <w:abstractNumId w:val="7"/>
  </w:num>
  <w:num w:numId="6" w16cid:durableId="1260485015">
    <w:abstractNumId w:val="1"/>
  </w:num>
  <w:num w:numId="7" w16cid:durableId="2039350874">
    <w:abstractNumId w:val="8"/>
  </w:num>
  <w:num w:numId="8" w16cid:durableId="581990158">
    <w:abstractNumId w:val="4"/>
  </w:num>
  <w:num w:numId="9" w16cid:durableId="6677508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attachedTemplate r:id="rId1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1F39"/>
    <w:rsid w:val="00003739"/>
    <w:rsid w:val="000214DA"/>
    <w:rsid w:val="0004772C"/>
    <w:rsid w:val="0005643A"/>
    <w:rsid w:val="0006799A"/>
    <w:rsid w:val="000756DA"/>
    <w:rsid w:val="0008362E"/>
    <w:rsid w:val="00096C3C"/>
    <w:rsid w:val="000A6166"/>
    <w:rsid w:val="000C07D9"/>
    <w:rsid w:val="000D0225"/>
    <w:rsid w:val="001178B9"/>
    <w:rsid w:val="00143A6D"/>
    <w:rsid w:val="00152E26"/>
    <w:rsid w:val="001676DE"/>
    <w:rsid w:val="0020163B"/>
    <w:rsid w:val="00205800"/>
    <w:rsid w:val="00210600"/>
    <w:rsid w:val="0024164B"/>
    <w:rsid w:val="00262684"/>
    <w:rsid w:val="002822E4"/>
    <w:rsid w:val="00284804"/>
    <w:rsid w:val="00285686"/>
    <w:rsid w:val="002A0B6C"/>
    <w:rsid w:val="002B0052"/>
    <w:rsid w:val="002E041B"/>
    <w:rsid w:val="002E5A02"/>
    <w:rsid w:val="003304CA"/>
    <w:rsid w:val="003425BC"/>
    <w:rsid w:val="00343AD7"/>
    <w:rsid w:val="003705FE"/>
    <w:rsid w:val="0038168F"/>
    <w:rsid w:val="003971EA"/>
    <w:rsid w:val="003A2031"/>
    <w:rsid w:val="003C140E"/>
    <w:rsid w:val="003C4975"/>
    <w:rsid w:val="003E7A98"/>
    <w:rsid w:val="003F23A4"/>
    <w:rsid w:val="003F6DBF"/>
    <w:rsid w:val="00427DFA"/>
    <w:rsid w:val="00430AF3"/>
    <w:rsid w:val="0044381B"/>
    <w:rsid w:val="00447693"/>
    <w:rsid w:val="00452553"/>
    <w:rsid w:val="004729DC"/>
    <w:rsid w:val="00490AB7"/>
    <w:rsid w:val="00497D0E"/>
    <w:rsid w:val="004A4D72"/>
    <w:rsid w:val="004F148F"/>
    <w:rsid w:val="005006C3"/>
    <w:rsid w:val="005074DE"/>
    <w:rsid w:val="005226BB"/>
    <w:rsid w:val="00537B8A"/>
    <w:rsid w:val="00546386"/>
    <w:rsid w:val="00550B92"/>
    <w:rsid w:val="00564C91"/>
    <w:rsid w:val="00565095"/>
    <w:rsid w:val="00571C46"/>
    <w:rsid w:val="00586EA0"/>
    <w:rsid w:val="005A033B"/>
    <w:rsid w:val="005D456D"/>
    <w:rsid w:val="005E5282"/>
    <w:rsid w:val="00601232"/>
    <w:rsid w:val="00602A06"/>
    <w:rsid w:val="00626B77"/>
    <w:rsid w:val="006425A5"/>
    <w:rsid w:val="006509C7"/>
    <w:rsid w:val="006572E2"/>
    <w:rsid w:val="00660ADE"/>
    <w:rsid w:val="00673B9E"/>
    <w:rsid w:val="00693722"/>
    <w:rsid w:val="006D69D7"/>
    <w:rsid w:val="006E3EC2"/>
    <w:rsid w:val="006F4F8F"/>
    <w:rsid w:val="00712935"/>
    <w:rsid w:val="00753137"/>
    <w:rsid w:val="0075690C"/>
    <w:rsid w:val="007762C3"/>
    <w:rsid w:val="007816BD"/>
    <w:rsid w:val="00792276"/>
    <w:rsid w:val="007B42B4"/>
    <w:rsid w:val="007D217B"/>
    <w:rsid w:val="007F4CDB"/>
    <w:rsid w:val="00802671"/>
    <w:rsid w:val="008130BE"/>
    <w:rsid w:val="0084256F"/>
    <w:rsid w:val="008429AA"/>
    <w:rsid w:val="00861F39"/>
    <w:rsid w:val="00870AF3"/>
    <w:rsid w:val="008851CB"/>
    <w:rsid w:val="00890122"/>
    <w:rsid w:val="00893BDD"/>
    <w:rsid w:val="00893E02"/>
    <w:rsid w:val="0089605D"/>
    <w:rsid w:val="008A7ABC"/>
    <w:rsid w:val="008B7952"/>
    <w:rsid w:val="008C2524"/>
    <w:rsid w:val="008D354B"/>
    <w:rsid w:val="00934EE3"/>
    <w:rsid w:val="0096071D"/>
    <w:rsid w:val="00970AD3"/>
    <w:rsid w:val="00973245"/>
    <w:rsid w:val="009865BF"/>
    <w:rsid w:val="009A2E53"/>
    <w:rsid w:val="009A5AE3"/>
    <w:rsid w:val="009B483B"/>
    <w:rsid w:val="009C0DEE"/>
    <w:rsid w:val="009C26E5"/>
    <w:rsid w:val="00A0310D"/>
    <w:rsid w:val="00A056E9"/>
    <w:rsid w:val="00A1459B"/>
    <w:rsid w:val="00A2714F"/>
    <w:rsid w:val="00A31157"/>
    <w:rsid w:val="00A60D80"/>
    <w:rsid w:val="00A76373"/>
    <w:rsid w:val="00AB137C"/>
    <w:rsid w:val="00AF6C90"/>
    <w:rsid w:val="00B0058C"/>
    <w:rsid w:val="00B10AB8"/>
    <w:rsid w:val="00B24D56"/>
    <w:rsid w:val="00B264DF"/>
    <w:rsid w:val="00B26BCC"/>
    <w:rsid w:val="00B41FA5"/>
    <w:rsid w:val="00B6149E"/>
    <w:rsid w:val="00BA6836"/>
    <w:rsid w:val="00BA757B"/>
    <w:rsid w:val="00BE5CB0"/>
    <w:rsid w:val="00BF2889"/>
    <w:rsid w:val="00C22464"/>
    <w:rsid w:val="00C24034"/>
    <w:rsid w:val="00C335A4"/>
    <w:rsid w:val="00C33716"/>
    <w:rsid w:val="00C466E6"/>
    <w:rsid w:val="00C57016"/>
    <w:rsid w:val="00C70FF1"/>
    <w:rsid w:val="00C734EC"/>
    <w:rsid w:val="00CA00C9"/>
    <w:rsid w:val="00CD5338"/>
    <w:rsid w:val="00CE3BEB"/>
    <w:rsid w:val="00CE74AC"/>
    <w:rsid w:val="00D1048B"/>
    <w:rsid w:val="00D137CD"/>
    <w:rsid w:val="00D2052D"/>
    <w:rsid w:val="00D345CB"/>
    <w:rsid w:val="00D554BB"/>
    <w:rsid w:val="00D634CA"/>
    <w:rsid w:val="00D84F34"/>
    <w:rsid w:val="00D978B4"/>
    <w:rsid w:val="00DA1D76"/>
    <w:rsid w:val="00DA2554"/>
    <w:rsid w:val="00DB4866"/>
    <w:rsid w:val="00DB4A8A"/>
    <w:rsid w:val="00DC3B7E"/>
    <w:rsid w:val="00DD53FF"/>
    <w:rsid w:val="00E144EF"/>
    <w:rsid w:val="00E33EFB"/>
    <w:rsid w:val="00E3632D"/>
    <w:rsid w:val="00E37397"/>
    <w:rsid w:val="00E4614D"/>
    <w:rsid w:val="00E64BF0"/>
    <w:rsid w:val="00E74BDF"/>
    <w:rsid w:val="00EC4154"/>
    <w:rsid w:val="00EE702F"/>
    <w:rsid w:val="00EF31DB"/>
    <w:rsid w:val="00EF3638"/>
    <w:rsid w:val="00F21869"/>
    <w:rsid w:val="00F23D66"/>
    <w:rsid w:val="00F3363B"/>
    <w:rsid w:val="00F57110"/>
    <w:rsid w:val="00F64617"/>
    <w:rsid w:val="00F920BA"/>
    <w:rsid w:val="00F95D84"/>
    <w:rsid w:val="00FA3A7B"/>
    <w:rsid w:val="00FA6CA8"/>
    <w:rsid w:val="00FB41C2"/>
    <w:rsid w:val="00FD665A"/>
    <w:rsid w:val="00FF01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C25070"/>
  <w14:defaultImageDpi w14:val="32767"/>
  <w15:chartTrackingRefBased/>
  <w15:docId w15:val="{C57518C1-038A-D246-853C-FF5003C464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861F39"/>
    <w:rPr>
      <w:kern w:val="0"/>
      <w:lang w:val="en-HK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5E5282"/>
  </w:style>
  <w:style w:type="paragraph" w:styleId="ListParagraph">
    <w:name w:val="List Paragraph"/>
    <w:basedOn w:val="Normal"/>
    <w:uiPriority w:val="34"/>
    <w:qFormat/>
    <w:rsid w:val="00861F39"/>
    <w:pPr>
      <w:ind w:left="720"/>
      <w:contextualSpacing/>
    </w:pPr>
  </w:style>
  <w:style w:type="table" w:styleId="TableGrid">
    <w:name w:val="Table Grid"/>
    <w:basedOn w:val="TableNormal"/>
    <w:uiPriority w:val="39"/>
    <w:rsid w:val="00861F39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264D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264DF"/>
    <w:rPr>
      <w:kern w:val="0"/>
      <w:lang w:val="en-HK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264D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264DF"/>
    <w:rPr>
      <w:kern w:val="0"/>
      <w:lang w:val="en-HK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B264DF"/>
  </w:style>
  <w:style w:type="character" w:styleId="LineNumber">
    <w:name w:val="line number"/>
    <w:basedOn w:val="DefaultParagraphFont"/>
    <w:uiPriority w:val="99"/>
    <w:semiHidden/>
    <w:unhideWhenUsed/>
    <w:rsid w:val="006D69D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Connie/Library/Group%20Containers/UBF8T346G9.Office/User%20Content.localized/Templates.localized/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2740181-455F-0E4C-8046-CD24EE8CB0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23</Words>
  <Characters>3555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nie Kwan</dc:creator>
  <cp:keywords/>
  <dc:description/>
  <cp:lastModifiedBy>Connie KWAN</cp:lastModifiedBy>
  <cp:revision>2</cp:revision>
  <dcterms:created xsi:type="dcterms:W3CDTF">2025-07-20T07:56:00Z</dcterms:created>
  <dcterms:modified xsi:type="dcterms:W3CDTF">2025-07-20T07:56:00Z</dcterms:modified>
</cp:coreProperties>
</file>